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9BA54" w14:textId="4A7CF290" w:rsidR="00212444" w:rsidRPr="007D44B0" w:rsidRDefault="005653F8" w:rsidP="00212444">
      <w:pPr>
        <w:spacing w:line="360" w:lineRule="auto"/>
        <w:jc w:val="center"/>
        <w:rPr>
          <w:rFonts w:asciiTheme="majorHAnsi" w:eastAsia="MS Mincho" w:hAnsiTheme="majorHAnsi" w:cs="Times New Roman"/>
          <w:b/>
          <w:sz w:val="32"/>
          <w:lang w:val="en-GB"/>
        </w:rPr>
      </w:pPr>
      <w:bookmarkStart w:id="0" w:name="_GoBack"/>
      <w:bookmarkEnd w:id="0"/>
      <w:r w:rsidRPr="007D44B0">
        <w:rPr>
          <w:rFonts w:asciiTheme="majorHAnsi" w:eastAsia="MS Mincho" w:hAnsiTheme="majorHAnsi" w:cs="Times New Roman"/>
          <w:b/>
          <w:sz w:val="32"/>
          <w:lang w:val="en-GB"/>
        </w:rPr>
        <w:t xml:space="preserve"> </w:t>
      </w:r>
      <w:r w:rsidR="00212444" w:rsidRPr="007D44B0">
        <w:rPr>
          <w:rFonts w:asciiTheme="majorHAnsi" w:eastAsia="MS Mincho" w:hAnsiTheme="majorHAnsi" w:cs="Times New Roman"/>
          <w:b/>
          <w:sz w:val="32"/>
          <w:lang w:val="en-GB"/>
        </w:rPr>
        <w:t>SUPPLEMENTARY MATERIAL</w:t>
      </w:r>
    </w:p>
    <w:p w14:paraId="041E09A0" w14:textId="77777777" w:rsidR="00212444" w:rsidRPr="007D44B0" w:rsidRDefault="00212444" w:rsidP="00212444">
      <w:pPr>
        <w:spacing w:line="360" w:lineRule="auto"/>
        <w:jc w:val="both"/>
        <w:rPr>
          <w:rFonts w:asciiTheme="majorHAnsi" w:eastAsia="MS Mincho" w:hAnsiTheme="majorHAnsi" w:cs="Times New Roman"/>
          <w:b/>
          <w:lang w:val="en-GB"/>
        </w:rPr>
      </w:pPr>
    </w:p>
    <w:p w14:paraId="543955E6" w14:textId="7CC1FA5A" w:rsidR="00821D76" w:rsidRPr="00821D76" w:rsidRDefault="00212444" w:rsidP="00821D76">
      <w:pPr>
        <w:spacing w:line="360" w:lineRule="auto"/>
        <w:jc w:val="both"/>
        <w:rPr>
          <w:rFonts w:asciiTheme="majorHAnsi" w:eastAsia="MS Mincho" w:hAnsiTheme="majorHAnsi" w:cs="Times New Roman"/>
          <w:b/>
          <w:bCs/>
          <w:lang w:bidi="en-US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This document contains supplementary material for: </w:t>
      </w:r>
      <w:r w:rsidRPr="007D44B0">
        <w:rPr>
          <w:rFonts w:asciiTheme="majorHAnsi" w:eastAsia="MS Mincho" w:hAnsiTheme="majorHAnsi" w:cs="Times New Roman"/>
          <w:b/>
          <w:i/>
          <w:lang w:val="en-GB"/>
        </w:rPr>
        <w:t>Arnau-Soler et al.</w:t>
      </w:r>
      <w:r w:rsidRPr="007D44B0">
        <w:rPr>
          <w:rFonts w:asciiTheme="majorHAnsi" w:eastAsia="MS Mincho" w:hAnsiTheme="majorHAnsi" w:cs="Times New Roman"/>
          <w:b/>
          <w:i/>
        </w:rPr>
        <w:t xml:space="preserve"> </w:t>
      </w:r>
      <w:proofErr w:type="gramStart"/>
      <w:r w:rsidR="005B32FA">
        <w:rPr>
          <w:rFonts w:asciiTheme="majorHAnsi" w:eastAsia="MS Mincho" w:hAnsiTheme="majorHAnsi" w:cs="Times New Roman"/>
          <w:b/>
        </w:rPr>
        <w:t>A validation of</w:t>
      </w:r>
      <w:r w:rsidR="00821D76" w:rsidRPr="00821D76">
        <w:rPr>
          <w:rFonts w:asciiTheme="majorHAnsi" w:eastAsia="MS Mincho" w:hAnsiTheme="majorHAnsi" w:cs="Times New Roman"/>
          <w:b/>
          <w:bCs/>
          <w:lang w:bidi="en-US"/>
        </w:rPr>
        <w:t xml:space="preserve"> the diathesis-stress model for depression in Generation Scotland.</w:t>
      </w:r>
      <w:proofErr w:type="gramEnd"/>
    </w:p>
    <w:p w14:paraId="0F640230" w14:textId="01EBB5DF" w:rsidR="00212444" w:rsidRPr="007D44B0" w:rsidRDefault="00212444" w:rsidP="00212444">
      <w:pPr>
        <w:spacing w:line="360" w:lineRule="auto"/>
        <w:jc w:val="both"/>
        <w:rPr>
          <w:rFonts w:asciiTheme="majorHAnsi" w:eastAsia="MS Mincho" w:hAnsiTheme="majorHAnsi" w:cs="Times New Roman"/>
          <w:b/>
          <w:bCs/>
        </w:rPr>
      </w:pPr>
    </w:p>
    <w:sdt>
      <w:sdtPr>
        <w:rPr>
          <w:rFonts w:asciiTheme="majorHAnsi" w:eastAsia="MS Mincho" w:hAnsiTheme="majorHAnsi" w:cs="Times New Roman"/>
          <w:b/>
          <w:bCs/>
          <w:smallCaps/>
        </w:rPr>
        <w:id w:val="405337746"/>
        <w:docPartObj>
          <w:docPartGallery w:val="Table of Contents"/>
          <w:docPartUnique/>
        </w:docPartObj>
      </w:sdtPr>
      <w:sdtEndPr>
        <w:rPr>
          <w:b w:val="0"/>
          <w:bCs w:val="0"/>
          <w:noProof/>
        </w:rPr>
      </w:sdtEndPr>
      <w:sdtContent>
        <w:p w14:paraId="0AB4B4B9" w14:textId="6E83063E" w:rsidR="00212444" w:rsidRPr="00207931" w:rsidRDefault="00212444" w:rsidP="005B32FA">
          <w:pPr>
            <w:spacing w:line="360" w:lineRule="auto"/>
            <w:jc w:val="both"/>
            <w:rPr>
              <w:rFonts w:asciiTheme="majorHAnsi" w:eastAsia="MS Mincho" w:hAnsiTheme="majorHAnsi" w:cs="Times New Roman"/>
            </w:rPr>
          </w:pPr>
        </w:p>
        <w:p w14:paraId="647B45FD" w14:textId="77777777" w:rsidR="005B32FA" w:rsidRDefault="00212444" w:rsidP="005B32FA">
          <w:pPr>
            <w:pStyle w:val="TOC1"/>
            <w:spacing w:line="360" w:lineRule="auto"/>
            <w:rPr>
              <w:b w:val="0"/>
              <w:lang w:val="en-GB" w:eastAsia="ja-JP"/>
            </w:rPr>
          </w:pPr>
          <w:r w:rsidRPr="00207931">
            <w:rPr>
              <w:rFonts w:asciiTheme="majorHAnsi" w:eastAsia="MS Mincho" w:hAnsiTheme="majorHAnsi" w:cs="Times New Roman"/>
              <w:caps/>
            </w:rPr>
            <w:fldChar w:fldCharType="begin"/>
          </w:r>
          <w:r w:rsidRPr="00207931">
            <w:rPr>
              <w:rFonts w:asciiTheme="majorHAnsi" w:eastAsia="MS Mincho" w:hAnsiTheme="majorHAnsi" w:cs="Times New Roman"/>
              <w:caps/>
            </w:rPr>
            <w:instrText xml:space="preserve"> TOC \o "1-3" \h \z \u </w:instrText>
          </w:r>
          <w:r w:rsidRPr="00207931">
            <w:rPr>
              <w:rFonts w:asciiTheme="majorHAnsi" w:eastAsia="MS Mincho" w:hAnsiTheme="majorHAnsi" w:cs="Times New Roman"/>
              <w:caps/>
            </w:rPr>
            <w:fldChar w:fldCharType="separate"/>
          </w:r>
          <w:r w:rsidR="005B32FA" w:rsidRPr="005A469A">
            <w:rPr>
              <w:lang w:val="en-GB"/>
            </w:rPr>
            <w:t>Major Depressive Disorder Working Group of the Psychiatric Genomics Consortium Authorship</w:t>
          </w:r>
          <w:r w:rsidR="005B32FA">
            <w:tab/>
          </w:r>
          <w:r w:rsidR="005B32FA">
            <w:fldChar w:fldCharType="begin"/>
          </w:r>
          <w:r w:rsidR="005B32FA">
            <w:instrText xml:space="preserve"> PAGEREF _Toc403671686 \h </w:instrText>
          </w:r>
          <w:r w:rsidR="005B32FA">
            <w:fldChar w:fldCharType="separate"/>
          </w:r>
          <w:r w:rsidR="005B32FA">
            <w:t>2</w:t>
          </w:r>
          <w:r w:rsidR="005B32FA">
            <w:fldChar w:fldCharType="end"/>
          </w:r>
        </w:p>
        <w:p w14:paraId="6838F245" w14:textId="77777777" w:rsidR="005B32FA" w:rsidRDefault="005B32FA" w:rsidP="005B32FA">
          <w:pPr>
            <w:pStyle w:val="TOC1"/>
            <w:spacing w:line="360" w:lineRule="auto"/>
            <w:rPr>
              <w:b w:val="0"/>
              <w:lang w:val="en-GB" w:eastAsia="ja-JP"/>
            </w:rPr>
          </w:pPr>
          <w:r>
            <w:t>Supplementary Tables</w:t>
          </w:r>
          <w:r>
            <w:tab/>
          </w:r>
          <w:r>
            <w:fldChar w:fldCharType="begin"/>
          </w:r>
          <w:r>
            <w:instrText xml:space="preserve"> PAGEREF _Toc403671687 \h </w:instrText>
          </w:r>
          <w:r>
            <w:fldChar w:fldCharType="separate"/>
          </w:r>
          <w:r>
            <w:t>9</w:t>
          </w:r>
          <w:r>
            <w:fldChar w:fldCharType="end"/>
          </w:r>
        </w:p>
        <w:p w14:paraId="6BB32877" w14:textId="77777777" w:rsidR="005B32FA" w:rsidRDefault="005B32FA" w:rsidP="005B32FA">
          <w:pPr>
            <w:pStyle w:val="TOC1"/>
            <w:spacing w:line="360" w:lineRule="auto"/>
            <w:rPr>
              <w:b w:val="0"/>
              <w:lang w:val="en-GB" w:eastAsia="ja-JP"/>
            </w:rPr>
          </w:pPr>
          <w:r>
            <w:t>Supplementary Figures</w:t>
          </w:r>
          <w:r>
            <w:tab/>
          </w:r>
          <w:r>
            <w:fldChar w:fldCharType="begin"/>
          </w:r>
          <w:r>
            <w:instrText xml:space="preserve"> PAGEREF _Toc403671688 \h </w:instrText>
          </w:r>
          <w:r>
            <w:fldChar w:fldCharType="separate"/>
          </w:r>
          <w:r>
            <w:t>10</w:t>
          </w:r>
          <w:r>
            <w:fldChar w:fldCharType="end"/>
          </w:r>
        </w:p>
        <w:p w14:paraId="5324508B" w14:textId="77777777" w:rsidR="005B32FA" w:rsidRDefault="005B32FA" w:rsidP="005B32FA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  <w:lang w:val="en-GB" w:eastAsia="ja-JP"/>
            </w:rPr>
          </w:pPr>
          <w:r w:rsidRPr="005A469A">
            <w:rPr>
              <w:noProof/>
              <w:lang w:val="en-GB"/>
            </w:rPr>
            <w:t xml:space="preserve">Supplementary </w:t>
          </w:r>
          <w:r>
            <w:rPr>
              <w:noProof/>
            </w:rPr>
            <w:t>Figure S1: PRS profile predicting SLE score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0367168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0</w:t>
          </w:r>
          <w:r>
            <w:rPr>
              <w:noProof/>
            </w:rPr>
            <w:fldChar w:fldCharType="end"/>
          </w:r>
        </w:p>
        <w:p w14:paraId="3332D351" w14:textId="77777777" w:rsidR="005B32FA" w:rsidRDefault="005B32FA" w:rsidP="005B32FA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  <w:lang w:val="en-GB" w:eastAsia="ja-JP"/>
            </w:rPr>
          </w:pPr>
          <w:r w:rsidRPr="005A469A">
            <w:rPr>
              <w:noProof/>
              <w:lang w:val="en-GB"/>
            </w:rPr>
            <w:t xml:space="preserve">Supplementary </w:t>
          </w:r>
          <w:r>
            <w:rPr>
              <w:noProof/>
            </w:rPr>
            <w:t>Figure S2: Interaction between PRS and SLE in women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0367169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1</w:t>
          </w:r>
          <w:r>
            <w:rPr>
              <w:noProof/>
            </w:rPr>
            <w:fldChar w:fldCharType="end"/>
          </w:r>
        </w:p>
        <w:p w14:paraId="7FB82051" w14:textId="77777777" w:rsidR="00212444" w:rsidRPr="00207931" w:rsidRDefault="00212444" w:rsidP="005B32FA">
          <w:pPr>
            <w:tabs>
              <w:tab w:val="right" w:leader="dot" w:pos="9010"/>
            </w:tabs>
            <w:spacing w:line="360" w:lineRule="auto"/>
            <w:ind w:left="240"/>
            <w:rPr>
              <w:rFonts w:asciiTheme="majorHAnsi" w:eastAsiaTheme="majorEastAsia" w:hAnsiTheme="majorHAnsi" w:cstheme="majorBidi"/>
              <w:b/>
              <w:bCs/>
              <w:smallCaps/>
              <w:color w:val="345A8A" w:themeColor="accent1" w:themeShade="B5"/>
              <w:lang w:val="en-GB"/>
            </w:rPr>
          </w:pPr>
          <w:r w:rsidRPr="00207931">
            <w:rPr>
              <w:rFonts w:asciiTheme="majorHAnsi" w:eastAsia="MS Mincho" w:hAnsiTheme="majorHAnsi" w:cs="Times New Roman"/>
              <w:b/>
              <w:bCs/>
              <w:smallCaps/>
              <w:noProof/>
            </w:rPr>
            <w:fldChar w:fldCharType="end"/>
          </w:r>
        </w:p>
      </w:sdtContent>
    </w:sdt>
    <w:p w14:paraId="4E108AA2" w14:textId="77777777" w:rsidR="00212444" w:rsidRPr="00CC1CCD" w:rsidRDefault="00212444" w:rsidP="005B32FA">
      <w:pPr>
        <w:spacing w:line="360" w:lineRule="auto"/>
        <w:rPr>
          <w:rFonts w:asciiTheme="majorHAnsi" w:eastAsiaTheme="majorEastAsia" w:hAnsiTheme="majorHAnsi" w:cstheme="majorBidi"/>
          <w:b/>
          <w:bCs/>
          <w:color w:val="345A8A" w:themeColor="accent1" w:themeShade="B5"/>
          <w:lang w:val="en-GB"/>
        </w:rPr>
      </w:pPr>
      <w:bookmarkStart w:id="1" w:name="_Toc378510574"/>
      <w:r w:rsidRPr="00CC1CCD">
        <w:rPr>
          <w:rFonts w:asciiTheme="majorHAnsi" w:eastAsiaTheme="majorEastAsia" w:hAnsiTheme="majorHAnsi" w:cstheme="majorBidi"/>
          <w:b/>
          <w:bCs/>
          <w:color w:val="345A8A" w:themeColor="accent1" w:themeShade="B5"/>
          <w:lang w:val="en-GB"/>
        </w:rPr>
        <w:br w:type="page"/>
      </w:r>
    </w:p>
    <w:p w14:paraId="4AEAEBCC" w14:textId="1C42E9D0" w:rsidR="00212444" w:rsidRPr="007D44B0" w:rsidRDefault="00212444" w:rsidP="006F094F">
      <w:pPr>
        <w:pStyle w:val="Heading1"/>
        <w:spacing w:line="360" w:lineRule="auto"/>
        <w:jc w:val="both"/>
        <w:rPr>
          <w:lang w:val="en-GB"/>
        </w:rPr>
      </w:pPr>
      <w:bookmarkStart w:id="2" w:name="_Toc403671686"/>
      <w:r w:rsidRPr="007D44B0">
        <w:rPr>
          <w:lang w:val="en-GB"/>
        </w:rPr>
        <w:lastRenderedPageBreak/>
        <w:t>Major Depressive Disorder Working Group of the Psychiatric Genomics Consortium Authorship</w:t>
      </w:r>
      <w:bookmarkEnd w:id="1"/>
      <w:bookmarkEnd w:id="2"/>
    </w:p>
    <w:p w14:paraId="3164DB4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</w:p>
    <w:p w14:paraId="053D41C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  <w:sectPr w:rsidR="00212444" w:rsidRPr="007D44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1078D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Naomi R Wray* 1, 2</w:t>
      </w:r>
    </w:p>
    <w:p w14:paraId="04F8568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teph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Rip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* 3, 4, 5</w:t>
      </w:r>
    </w:p>
    <w:p w14:paraId="461D2A8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nue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attheis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* 6, 7, 8, 9</w:t>
      </w:r>
    </w:p>
    <w:p w14:paraId="67F5459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Maciej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rzaskowsk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* 1</w:t>
      </w:r>
    </w:p>
    <w:p w14:paraId="477AEBA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End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 Byrne 1</w:t>
      </w:r>
    </w:p>
    <w:p w14:paraId="51AF119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bde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Abdellaou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44421F2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ark J Adams 11</w:t>
      </w:r>
    </w:p>
    <w:p w14:paraId="37B2D4F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Esb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Agerb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12, 13</w:t>
      </w:r>
    </w:p>
    <w:p w14:paraId="62A0FCD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Tracy M Air 14</w:t>
      </w:r>
    </w:p>
    <w:p w14:paraId="5510C0A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Till F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Andlau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5, 16</w:t>
      </w:r>
    </w:p>
    <w:p w14:paraId="7EBB02B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Silviu-Al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acanu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7</w:t>
      </w:r>
    </w:p>
    <w:p w14:paraId="6763BD4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i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ækva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Hansen 9, 18</w:t>
      </w:r>
    </w:p>
    <w:p w14:paraId="78606F3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Aartj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T F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ekm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9</w:t>
      </w:r>
    </w:p>
    <w:p w14:paraId="2697231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Tim B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igdel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7, 20</w:t>
      </w:r>
    </w:p>
    <w:p w14:paraId="0F2AE7E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Elisabeth B Binder 15, 21</w:t>
      </w:r>
    </w:p>
    <w:p w14:paraId="7C0E5C2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Douglas H R Blackwood 11</w:t>
      </w:r>
    </w:p>
    <w:p w14:paraId="4DF1636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uli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ryoi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2</w:t>
      </w:r>
    </w:p>
    <w:p w14:paraId="4080867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enriett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uttenschø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8, 9, 23</w:t>
      </w:r>
    </w:p>
    <w:p w14:paraId="1DB4829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ona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ybjerg-Grauholm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18</w:t>
      </w:r>
    </w:p>
    <w:p w14:paraId="3101B2A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N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a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4, 25</w:t>
      </w:r>
    </w:p>
    <w:p w14:paraId="292F1FB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Enriqu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astela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6</w:t>
      </w:r>
    </w:p>
    <w:p w14:paraId="0FE1473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an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varregaar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Christensen 7, 8, 9</w:t>
      </w:r>
    </w:p>
    <w:p w14:paraId="5074D8C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Toni-Kim Clarke 11</w:t>
      </w:r>
    </w:p>
    <w:p w14:paraId="2DAC0F3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onathan R I Coleman 27</w:t>
      </w:r>
    </w:p>
    <w:p w14:paraId="3CCFDC0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Lucí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olodro-Cond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8</w:t>
      </w:r>
    </w:p>
    <w:p w14:paraId="0D3839A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Baptist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ouvy-Duchesn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9, 30</w:t>
      </w:r>
    </w:p>
    <w:p w14:paraId="410992D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Nick Craddock 31</w:t>
      </w:r>
    </w:p>
    <w:p w14:paraId="275318A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regory E Crawford 32, 33</w:t>
      </w:r>
    </w:p>
    <w:p w14:paraId="39E56A4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ail Davies 34</w:t>
      </w:r>
    </w:p>
    <w:p w14:paraId="312AF4B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Ian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ar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4</w:t>
      </w:r>
    </w:p>
    <w:p w14:paraId="57FA0E6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Franzisk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genhard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5, 36</w:t>
      </w:r>
    </w:p>
    <w:p w14:paraId="2F07790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Es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rk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8</w:t>
      </w:r>
    </w:p>
    <w:p w14:paraId="4CBB0C2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lastRenderedPageBreak/>
        <w:t>Nes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ire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7, 38</w:t>
      </w:r>
    </w:p>
    <w:p w14:paraId="3ECE5C1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Cono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V Dolan 10</w:t>
      </w:r>
    </w:p>
    <w:p w14:paraId="0DAF6DA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Erin C Dunn 39, 40, 41</w:t>
      </w:r>
    </w:p>
    <w:p w14:paraId="1E0E088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Thali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C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Ele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7</w:t>
      </w:r>
    </w:p>
    <w:p w14:paraId="1B6984E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Valentin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Escot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Price 42</w:t>
      </w:r>
    </w:p>
    <w:p w14:paraId="3A1D2AD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Farnus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Farhad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Hass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iade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3</w:t>
      </w:r>
    </w:p>
    <w:p w14:paraId="0C00B95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Hilary K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Finucan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4, 45</w:t>
      </w:r>
    </w:p>
    <w:p w14:paraId="12D4276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ndreas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Forstn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5, 36, 46, 47</w:t>
      </w:r>
    </w:p>
    <w:p w14:paraId="6FF7CB7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osef Frank 48</w:t>
      </w:r>
    </w:p>
    <w:p w14:paraId="10449D0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élén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 Gaspar 27</w:t>
      </w:r>
    </w:p>
    <w:p w14:paraId="3348A31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ichael Gill 49</w:t>
      </w:r>
    </w:p>
    <w:p w14:paraId="04A617E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Fernando S Goes 50</w:t>
      </w:r>
    </w:p>
    <w:p w14:paraId="72F0C61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Scott D Gordon 51</w:t>
      </w:r>
    </w:p>
    <w:p w14:paraId="19ED8A1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akob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rove 7, 8, 9, 52</w:t>
      </w:r>
    </w:p>
    <w:p w14:paraId="48D7BE3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Lynse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 Hall 11, 53</w:t>
      </w:r>
    </w:p>
    <w:p w14:paraId="17A93BB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Christin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øholm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Hansen 9, 18</w:t>
      </w:r>
    </w:p>
    <w:p w14:paraId="5264BF5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Thomas F Hansen 54, 55, 56</w:t>
      </w:r>
    </w:p>
    <w:p w14:paraId="7E0E0B2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Stefan Herms 35, 36, 47</w:t>
      </w:r>
    </w:p>
    <w:p w14:paraId="7BCDE19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Ian B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icki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57</w:t>
      </w:r>
    </w:p>
    <w:p w14:paraId="2454D17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Per Hoffmann 35, 36, 47</w:t>
      </w:r>
    </w:p>
    <w:p w14:paraId="64F3F00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Geor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omut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58</w:t>
      </w:r>
    </w:p>
    <w:p w14:paraId="7D4C592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Carst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Horn 59</w:t>
      </w:r>
    </w:p>
    <w:p w14:paraId="7504AC0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ou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-J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otteng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4F49067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avid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ougaar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18</w:t>
      </w:r>
    </w:p>
    <w:p w14:paraId="3F8A402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cu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sing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0</w:t>
      </w:r>
    </w:p>
    <w:p w14:paraId="35CAE23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Rick Jansen 19, 19</w:t>
      </w:r>
    </w:p>
    <w:p w14:paraId="43563D7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Eric Jorgenson 61</w:t>
      </w:r>
    </w:p>
    <w:p w14:paraId="5E80C90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ames A Knowles 62</w:t>
      </w:r>
    </w:p>
    <w:p w14:paraId="0DAC363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Isaac 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ohan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3, 64, 65</w:t>
      </w:r>
    </w:p>
    <w:p w14:paraId="22A858F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ulia Kraft 4</w:t>
      </w:r>
    </w:p>
    <w:p w14:paraId="2F6A8B3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Warren W.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retzschma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6</w:t>
      </w:r>
    </w:p>
    <w:p w14:paraId="256ADA3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esp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Krogh 67</w:t>
      </w:r>
    </w:p>
    <w:p w14:paraId="0F42AD7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Zoltá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utali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8, 69</w:t>
      </w:r>
    </w:p>
    <w:p w14:paraId="0C05E2F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Yih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Li 66</w:t>
      </w:r>
    </w:p>
    <w:p w14:paraId="58E0AF5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Penelope A Lind 28</w:t>
      </w:r>
    </w:p>
    <w:p w14:paraId="3EB36A6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onald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acIntyr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0, 71</w:t>
      </w:r>
    </w:p>
    <w:p w14:paraId="0404F9E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Dean F MacKinnon 50</w:t>
      </w:r>
    </w:p>
    <w:p w14:paraId="4DF41DF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Robert M Maier 2</w:t>
      </w:r>
    </w:p>
    <w:p w14:paraId="292F2B2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Wolfgang Maier 72</w:t>
      </w:r>
    </w:p>
    <w:p w14:paraId="11986D5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onath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archin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3</w:t>
      </w:r>
    </w:p>
    <w:p w14:paraId="1FA8409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amd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bare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14C3608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Patrick McGrath 74</w:t>
      </w:r>
    </w:p>
    <w:p w14:paraId="265A522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Peter McGuffin 27</w:t>
      </w:r>
    </w:p>
    <w:p w14:paraId="720DECA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arah 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edlan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8</w:t>
      </w:r>
    </w:p>
    <w:p w14:paraId="1B3D41C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Divy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hta 2, 75</w:t>
      </w:r>
    </w:p>
    <w:p w14:paraId="18121BA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Christe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ddeldorp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, 76, 77</w:t>
      </w:r>
    </w:p>
    <w:p w14:paraId="09BCC39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Evel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hailov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8</w:t>
      </w:r>
    </w:p>
    <w:p w14:paraId="29A9635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Yuri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lanesch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9, 19</w:t>
      </w:r>
    </w:p>
    <w:p w14:paraId="6254930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Lil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lan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8</w:t>
      </w:r>
    </w:p>
    <w:p w14:paraId="6199B45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Francis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ondimor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50</w:t>
      </w:r>
    </w:p>
    <w:p w14:paraId="60A8089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rant W Montgomery 1</w:t>
      </w:r>
    </w:p>
    <w:p w14:paraId="295DFE9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ar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ostafav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9, 80</w:t>
      </w:r>
    </w:p>
    <w:p w14:paraId="15FCC51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Niam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ullins 27</w:t>
      </w:r>
    </w:p>
    <w:p w14:paraId="1D22D6B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tthia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Nauc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81, 82</w:t>
      </w:r>
    </w:p>
    <w:p w14:paraId="5C93AA2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Bernard Ng 80</w:t>
      </w:r>
    </w:p>
    <w:p w14:paraId="27F48B0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ichel 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Nivar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6B86E0C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ale 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Nyhol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83</w:t>
      </w:r>
    </w:p>
    <w:p w14:paraId="306A7D4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Paul F O'Reilly 27</w:t>
      </w:r>
    </w:p>
    <w:p w14:paraId="0054C2D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ogn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Oskarsso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84</w:t>
      </w:r>
    </w:p>
    <w:p w14:paraId="4EC2A45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ichael J Owen 85</w:t>
      </w:r>
    </w:p>
    <w:p w14:paraId="1C27845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odie N Painter 28</w:t>
      </w:r>
    </w:p>
    <w:p w14:paraId="330C9A3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Carst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øck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Pedersen 9, 12, 13</w:t>
      </w:r>
    </w:p>
    <w:p w14:paraId="05858BC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iann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iørtz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Pedersen 9, 12, 13</w:t>
      </w:r>
    </w:p>
    <w:p w14:paraId="6F4EEEB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Rosean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E. Peterson 17, 86</w:t>
      </w:r>
    </w:p>
    <w:p w14:paraId="42288B2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Erik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ettersso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2</w:t>
      </w:r>
    </w:p>
    <w:p w14:paraId="286FBC6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Wou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eyro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9</w:t>
      </w:r>
    </w:p>
    <w:p w14:paraId="619A7AD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Giorgio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isti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6</w:t>
      </w:r>
    </w:p>
    <w:p w14:paraId="7E67DE1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aniell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osthum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87, 88</w:t>
      </w:r>
    </w:p>
    <w:p w14:paraId="71BF79C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Jorge A Quiroz 89</w:t>
      </w:r>
    </w:p>
    <w:p w14:paraId="59AFE9A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Pe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Qvis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, 8, 9</w:t>
      </w:r>
    </w:p>
    <w:p w14:paraId="4CA3E9E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ohn P Rice 90</w:t>
      </w:r>
    </w:p>
    <w:p w14:paraId="4751709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Brien P. Riley 17</w:t>
      </w:r>
    </w:p>
    <w:p w14:paraId="1A599F6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argarita Rivera 27, 91</w:t>
      </w:r>
    </w:p>
    <w:p w14:paraId="7B4636D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Sair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aee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rz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7</w:t>
      </w:r>
    </w:p>
    <w:p w14:paraId="4FB2EE4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Robert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choever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2</w:t>
      </w:r>
    </w:p>
    <w:p w14:paraId="1E6C3D1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Eva C Schulte 93, 94</w:t>
      </w:r>
    </w:p>
    <w:p w14:paraId="396F60C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Lin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h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1</w:t>
      </w:r>
    </w:p>
    <w:p w14:paraId="00E0CDE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ianx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hi 95</w:t>
      </w:r>
    </w:p>
    <w:p w14:paraId="4B48947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tanley I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hy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6</w:t>
      </w:r>
    </w:p>
    <w:p w14:paraId="3A74D99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Engilber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igurdsson 97</w:t>
      </w:r>
    </w:p>
    <w:p w14:paraId="2FCBA5C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rant C B Sinnamon 98</w:t>
      </w:r>
    </w:p>
    <w:p w14:paraId="32A2D6A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ohannes H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m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9</w:t>
      </w:r>
    </w:p>
    <w:p w14:paraId="2C11699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Daniel J Smith 99</w:t>
      </w:r>
    </w:p>
    <w:p w14:paraId="330D4E3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rein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tefansson 100</w:t>
      </w:r>
    </w:p>
    <w:p w14:paraId="207DF42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Stacy Steinberg 100</w:t>
      </w:r>
    </w:p>
    <w:p w14:paraId="1B0BB4F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Fabi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tr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8</w:t>
      </w:r>
    </w:p>
    <w:p w14:paraId="2B2B125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an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trohmai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8</w:t>
      </w:r>
    </w:p>
    <w:p w14:paraId="2E6AA76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Katherine 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anse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1</w:t>
      </w:r>
    </w:p>
    <w:p w14:paraId="4CA535E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Hennin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eisman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2</w:t>
      </w:r>
    </w:p>
    <w:p w14:paraId="7911685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lexande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eum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3</w:t>
      </w:r>
    </w:p>
    <w:p w14:paraId="2BDD66E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Wesley Thompson 9, 55, 104, 105</w:t>
      </w:r>
    </w:p>
    <w:p w14:paraId="67C2029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Pipp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 Thomson 106</w:t>
      </w:r>
    </w:p>
    <w:p w14:paraId="18EA1DB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Thorgei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horgeirsso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0</w:t>
      </w:r>
    </w:p>
    <w:p w14:paraId="6881EA0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atthew Traylor 107</w:t>
      </w:r>
    </w:p>
    <w:p w14:paraId="5AFC5A3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en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reutle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8</w:t>
      </w:r>
    </w:p>
    <w:p w14:paraId="1E1D24D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Vassil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rubetsko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</w:t>
      </w:r>
    </w:p>
    <w:p w14:paraId="5F1AABB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ndré 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itterlind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8</w:t>
      </w:r>
    </w:p>
    <w:p w14:paraId="1D3B398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anie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mbrich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9</w:t>
      </w:r>
    </w:p>
    <w:p w14:paraId="041A5E3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andra Van de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Auwer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10</w:t>
      </w:r>
    </w:p>
    <w:p w14:paraId="029D0E9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lbert M v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emer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11</w:t>
      </w:r>
    </w:p>
    <w:p w14:paraId="5E46846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lexande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iktor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2</w:t>
      </w:r>
    </w:p>
    <w:p w14:paraId="525389A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Peter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issch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, 2</w:t>
      </w:r>
    </w:p>
    <w:p w14:paraId="69D437F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Yunpeng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Wang 9, 55, 105</w:t>
      </w:r>
    </w:p>
    <w:p w14:paraId="0D73BAF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Bradley T. Webb 112</w:t>
      </w:r>
    </w:p>
    <w:p w14:paraId="2BD8BDC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Shante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ari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insheim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55</w:t>
      </w:r>
    </w:p>
    <w:p w14:paraId="34F5FEB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ürge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llman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2</w:t>
      </w:r>
    </w:p>
    <w:p w14:paraId="5C38C65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Gonne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illems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091E8D2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Stephanie H Witt 48</w:t>
      </w:r>
    </w:p>
    <w:p w14:paraId="7419701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Yang Wu 1</w:t>
      </w:r>
    </w:p>
    <w:p w14:paraId="0EEF517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Hual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 Xi 113</w:t>
      </w:r>
    </w:p>
    <w:p w14:paraId="0E162EE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Ji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Yang 2, 114</w:t>
      </w:r>
    </w:p>
    <w:p w14:paraId="041255D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Futa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Zhang 1</w:t>
      </w:r>
    </w:p>
    <w:p w14:paraId="4E7417F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Volke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Arol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15</w:t>
      </w:r>
    </w:p>
    <w:p w14:paraId="56C7FFB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Bernhard T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aun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4</w:t>
      </w:r>
    </w:p>
    <w:p w14:paraId="51A94CD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Klaus Berger 102</w:t>
      </w:r>
    </w:p>
    <w:p w14:paraId="66F6CE7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Dorre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I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oomsm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</w:t>
      </w:r>
    </w:p>
    <w:p w14:paraId="255C9C8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ve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icho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5, 47, 116, 117</w:t>
      </w:r>
    </w:p>
    <w:p w14:paraId="6CEEB2D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Ud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annlowsk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15</w:t>
      </w:r>
    </w:p>
    <w:p w14:paraId="1C4F2E2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EJC d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eu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, 118</w:t>
      </w:r>
    </w:p>
    <w:p w14:paraId="24AB795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 Raymon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Paul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50</w:t>
      </w:r>
    </w:p>
    <w:p w14:paraId="615B0E9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Enrico Domenici 119</w:t>
      </w:r>
    </w:p>
    <w:p w14:paraId="7D4CA19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Katharin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omsch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20</w:t>
      </w:r>
    </w:p>
    <w:p w14:paraId="7FDFB75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Tõnu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Esk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5, 78</w:t>
      </w:r>
    </w:p>
    <w:p w14:paraId="4489086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Hans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rab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10</w:t>
      </w:r>
    </w:p>
    <w:p w14:paraId="581521A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Steven P Hamilton 121</w:t>
      </w:r>
    </w:p>
    <w:p w14:paraId="3DB7E3C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Caroline Hayward 122</w:t>
      </w:r>
    </w:p>
    <w:p w14:paraId="52A9E4F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Andrew C Heath 90</w:t>
      </w:r>
    </w:p>
    <w:p w14:paraId="5AC0CC5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Kenneth 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endl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7</w:t>
      </w:r>
    </w:p>
    <w:p w14:paraId="316CEB5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tefa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loib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0, 123, 124</w:t>
      </w:r>
    </w:p>
    <w:p w14:paraId="3A8C72F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lyn Lewis 125</w:t>
      </w:r>
    </w:p>
    <w:p w14:paraId="3923673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Qingq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 Li 126</w:t>
      </w:r>
    </w:p>
    <w:p w14:paraId="1E3A872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usann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Luca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60</w:t>
      </w:r>
    </w:p>
    <w:p w14:paraId="465F165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Pamela AF Madden 90</w:t>
      </w:r>
    </w:p>
    <w:p w14:paraId="48E9E70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Patri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K Magnusson 22</w:t>
      </w:r>
    </w:p>
    <w:p w14:paraId="5050809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Nicholas G Martin 51</w:t>
      </w:r>
    </w:p>
    <w:p w14:paraId="3B62B9B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Andrew M McIntosh 11, 34</w:t>
      </w:r>
    </w:p>
    <w:p w14:paraId="557A66A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ndre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etspalu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8, 127</w:t>
      </w:r>
    </w:p>
    <w:p w14:paraId="53C227E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Ole Mors 9, 128</w:t>
      </w:r>
    </w:p>
    <w:p w14:paraId="5A82C5E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Preb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Bo Mortensen 8, 9, 12, 13</w:t>
      </w:r>
    </w:p>
    <w:p w14:paraId="65F0079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Bertram Müller-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yhso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5, 16, 129</w:t>
      </w:r>
    </w:p>
    <w:p w14:paraId="445FF45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eret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Nordentof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130</w:t>
      </w:r>
    </w:p>
    <w:p w14:paraId="302C6D5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kus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Nöth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5, 36</w:t>
      </w:r>
    </w:p>
    <w:p w14:paraId="336B790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Michael C O'Donovan 85</w:t>
      </w:r>
    </w:p>
    <w:p w14:paraId="3D0DB90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Sara 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acig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31</w:t>
      </w:r>
    </w:p>
    <w:p w14:paraId="5280656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Nancy L Pedersen 22</w:t>
      </w:r>
    </w:p>
    <w:p w14:paraId="22BF508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 xml:space="preserve">Brenda WJH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enninx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9</w:t>
      </w:r>
    </w:p>
    <w:p w14:paraId="208012C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Roy H Perlis 39, 132</w:t>
      </w:r>
    </w:p>
    <w:p w14:paraId="6C5DDCD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David J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orteou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6</w:t>
      </w:r>
    </w:p>
    <w:p w14:paraId="67EE484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James B Potash 133</w:t>
      </w:r>
    </w:p>
    <w:p w14:paraId="3B577E5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ti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reisig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26</w:t>
      </w:r>
    </w:p>
    <w:p w14:paraId="2697CD4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arcella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Rietsche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48</w:t>
      </w:r>
    </w:p>
    <w:p w14:paraId="28AB745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Catherine Schaefer 61</w:t>
      </w:r>
    </w:p>
    <w:p w14:paraId="549BDD8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Thomas G Schulze 48, 94, 134, 135, 136</w:t>
      </w:r>
    </w:p>
    <w:p w14:paraId="7A8DE09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Jordan W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moll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9, 40, 41</w:t>
      </w:r>
    </w:p>
    <w:p w14:paraId="2FEE510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Kari Stefansson 100, 137</w:t>
      </w:r>
    </w:p>
    <w:p w14:paraId="64A6844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Hennin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iemei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37, 138, 139</w:t>
      </w:r>
    </w:p>
    <w:p w14:paraId="632D8DB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Rudolf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h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40</w:t>
      </w:r>
    </w:p>
    <w:p w14:paraId="65A3150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Henry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ölzk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103</w:t>
      </w:r>
    </w:p>
    <w:p w14:paraId="3C6A7C1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Myrna 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issma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74, 141</w:t>
      </w:r>
    </w:p>
    <w:p w14:paraId="5C267FC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Thoma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rg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9, 55, 142</w:t>
      </w:r>
    </w:p>
    <w:p w14:paraId="4C01BD5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proofErr w:type="spellStart"/>
      <w:r w:rsidRPr="007D44B0">
        <w:rPr>
          <w:rFonts w:asciiTheme="majorHAnsi" w:eastAsia="MS Mincho" w:hAnsiTheme="majorHAnsi" w:cs="Times New Roman"/>
          <w:lang w:val="en-GB"/>
        </w:rPr>
        <w:t>Cathry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 Lewis* 27, 143</w:t>
      </w:r>
    </w:p>
    <w:p w14:paraId="79C921E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Douglas F Levinson* 144</w:t>
      </w:r>
    </w:p>
    <w:p w14:paraId="34263AF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Gerome Breen* 27, 145</w:t>
      </w:r>
    </w:p>
    <w:p w14:paraId="39B1CBD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Anders 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ørglum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* 7, 8, 9</w:t>
      </w:r>
    </w:p>
    <w:p w14:paraId="74E6897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Patrick F Sullivan* 22, 146, 147, </w:t>
      </w:r>
      <w:r w:rsidRPr="007D44B0">
        <w:rPr>
          <w:rFonts w:asciiTheme="majorHAnsi" w:eastAsia="MS Mincho" w:hAnsiTheme="majorHAnsi" w:cs="Times New Roman"/>
          <w:lang w:val="en-GB"/>
        </w:rPr>
        <w:br w:type="page"/>
      </w:r>
    </w:p>
    <w:p w14:paraId="4B35870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  <w:sectPr w:rsidR="00212444" w:rsidRPr="007D44B0" w:rsidSect="00212444">
          <w:type w:val="continuous"/>
          <w:pgSz w:w="11906" w:h="16838"/>
          <w:pgMar w:top="1440" w:right="1080" w:bottom="1440" w:left="1080" w:header="708" w:footer="708" w:gutter="0"/>
          <w:cols w:num="3" w:space="708"/>
          <w:docGrid w:linePitch="360"/>
        </w:sectPr>
      </w:pPr>
    </w:p>
    <w:p w14:paraId="5F8B0DA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1, Institute for Molecular Bioscience, The University of Queensland, Brisbane, QLD, AU</w:t>
      </w:r>
    </w:p>
    <w:p w14:paraId="7497E39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2, Queensland Brain Institute, The University of Queensland, Brisbane, QLD, AU</w:t>
      </w:r>
    </w:p>
    <w:p w14:paraId="0203C20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3, Analytic and Translational Genetics Unit, Massachusetts General Hospital, Boston, MA, US</w:t>
      </w:r>
    </w:p>
    <w:p w14:paraId="653623E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4, Department of Psychiatry and Psychotherapy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ätsmediz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Berlin Campu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harité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itt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Berlin, DE</w:t>
      </w:r>
    </w:p>
    <w:p w14:paraId="690B838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5, Medical and Population Genetics, Broad Institute, Cambridge, MA, US</w:t>
      </w:r>
    </w:p>
    <w:p w14:paraId="79C278A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6, Centre for Psychiatry Research, Department of Clinical Neuroscience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arolinsk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stitute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Stockholm, SE</w:t>
      </w:r>
    </w:p>
    <w:p w14:paraId="349BCD5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, Department of Biomedicine, Aarhus University, Aarhus, DK</w:t>
      </w:r>
    </w:p>
    <w:p w14:paraId="5820D29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8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SEQ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Centre for Integrative Sequencing, Aarhus University, Aarhus, </w:t>
      </w:r>
      <w:proofErr w:type="gramStart"/>
      <w:r w:rsidRPr="007D44B0">
        <w:rPr>
          <w:rFonts w:asciiTheme="majorHAnsi" w:eastAsia="MS Mincho" w:hAnsiTheme="majorHAnsi" w:cs="Times New Roman"/>
          <w:lang w:val="en-GB"/>
        </w:rPr>
        <w:t>DK</w:t>
      </w:r>
      <w:proofErr w:type="gramEnd"/>
    </w:p>
    <w:p w14:paraId="7E3B410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9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PSYC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Th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Lundbec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undation Initiative for Integrative Psychiatric Research</w:t>
      </w:r>
      <w:proofErr w:type="gramStart"/>
      <w:r w:rsidRPr="007D44B0">
        <w:rPr>
          <w:rFonts w:asciiTheme="majorHAnsi" w:eastAsia="MS Mincho" w:hAnsiTheme="majorHAnsi" w:cs="Times New Roman"/>
          <w:lang w:val="en-GB"/>
        </w:rPr>
        <w:t>,,</w:t>
      </w:r>
      <w:proofErr w:type="gramEnd"/>
      <w:r w:rsidRPr="007D44B0">
        <w:rPr>
          <w:rFonts w:asciiTheme="majorHAnsi" w:eastAsia="MS Mincho" w:hAnsiTheme="majorHAnsi" w:cs="Times New Roman"/>
          <w:lang w:val="en-GB"/>
        </w:rPr>
        <w:t xml:space="preserve"> DK</w:t>
      </w:r>
    </w:p>
    <w:p w14:paraId="423B359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p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of Biological Psychology &amp; EMGO+ Institute for Health and Care Research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rij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msterdam, Amsterdam, NL</w:t>
      </w:r>
    </w:p>
    <w:p w14:paraId="7482A4C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1, Division of Psychiatry, University of Edinburgh, Edinburgh, GB</w:t>
      </w:r>
    </w:p>
    <w:p w14:paraId="52F98EB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, Centre for Integrated Register-based Research, Aarhus University, Aarhus, DK</w:t>
      </w:r>
    </w:p>
    <w:p w14:paraId="4AE3C89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, National Centre for Register-Based Research, Aarhus University, Aarhus, DK</w:t>
      </w:r>
    </w:p>
    <w:p w14:paraId="1F92E36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, Discipline of Psychiatry, University of Adelaide, Adelaide, SA, AU</w:t>
      </w:r>
    </w:p>
    <w:p w14:paraId="6129E59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5, Department of Translational Research in Psychiatry, Max Planck Institute of Psychiatry, Munich, DE</w:t>
      </w:r>
    </w:p>
    <w:p w14:paraId="1F5AAF0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6, Munich Cluster for Systems Neurology (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yNerg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), Munich, DE</w:t>
      </w:r>
    </w:p>
    <w:p w14:paraId="74F93DB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7, Department of Psychiatry, Virginia Commonwealth University, Richmond, VA, US</w:t>
      </w:r>
    </w:p>
    <w:p w14:paraId="18C25D3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8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r Neonatal Screening, Department for Congenital Disorder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taten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erum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stitu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Copenhagen, DK</w:t>
      </w:r>
    </w:p>
    <w:p w14:paraId="737EF40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9, Department of Psychiatry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rij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nd GGZ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Gees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Amsterdam, NL</w:t>
      </w:r>
    </w:p>
    <w:p w14:paraId="686388D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0, Virginia Institute for Psychiatric an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enetics, Richmond, VA, US</w:t>
      </w:r>
    </w:p>
    <w:p w14:paraId="4D85FFE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1, Department of Psychiatry an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ciences, Emory University School of Medicine, Atlanta, GA, US</w:t>
      </w:r>
    </w:p>
    <w:p w14:paraId="28B7A35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2, Department of Medical Epidemiology and Biostatistic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Karolinska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stitute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Stockholm, SE</w:t>
      </w:r>
    </w:p>
    <w:p w14:paraId="28028A6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23, Department of Clinical Medicine, Translational Neuropsychiatry Unit, Aarhus University, Aarhus, DK</w:t>
      </w:r>
    </w:p>
    <w:p w14:paraId="0483D7E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4, Human Genetic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llcom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Trust Sanger Institute, Cambridge, GB</w:t>
      </w:r>
    </w:p>
    <w:p w14:paraId="50FD730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25, Statistical genomics and systems genetics, European Bioinformatics Institute (EMBL-EBI), Cambridge, GB</w:t>
      </w:r>
    </w:p>
    <w:p w14:paraId="2632DEC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6, Department of Psychiatry, University Hospital of Lausanne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rill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Vaud, CH</w:t>
      </w:r>
    </w:p>
    <w:p w14:paraId="0898A50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27, MRC Social Genetic and Developmental Psychiatry Centre, King's College London, London, GB</w:t>
      </w:r>
    </w:p>
    <w:p w14:paraId="63009EC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28, Genetics and Computational Biology, QIM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rghof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dical Research Institute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ersto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QLD, AU</w:t>
      </w:r>
    </w:p>
    <w:p w14:paraId="29D7A42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29, Centre for Advanced Imaging, The University of Queensland, Saint Lucia, QLD, AU</w:t>
      </w:r>
    </w:p>
    <w:p w14:paraId="50C0B1E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30, Queensland Brain Institute, The University of Queensland, Saint Lucia, QLD, AU</w:t>
      </w:r>
    </w:p>
    <w:p w14:paraId="0B74AC1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31, Psychological Medicine, Cardiff University, Cardiff, GB</w:t>
      </w:r>
    </w:p>
    <w:p w14:paraId="15FA3C9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32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r Genomic and Computational Biology, Duke University, Durham, NC, US</w:t>
      </w:r>
    </w:p>
    <w:p w14:paraId="3BF3C8C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33, Department of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ediatric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Division of Medical Genetics, Duke University, Durham, NC, US</w:t>
      </w:r>
    </w:p>
    <w:p w14:paraId="126A0BD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34, Centre for Cognitive Ageing and Cognitive Epidemiology, University of Edinburgh, Edinburgh, GB</w:t>
      </w:r>
    </w:p>
    <w:p w14:paraId="09548AD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35, Institute of Human Genetics, University of Bonn, Bonn, DE</w:t>
      </w:r>
    </w:p>
    <w:p w14:paraId="0B5E8D1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36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Life&amp;Brai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Department of Genomics, University of Bonn, Bonn, DE</w:t>
      </w:r>
    </w:p>
    <w:p w14:paraId="45571C9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37, Epidemiology, Erasmus MC, Rotterdam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Zui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Holland, NL</w:t>
      </w:r>
    </w:p>
    <w:p w14:paraId="39F0D56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38, Psychiatry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okuz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Eylu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University School Of Medicine, Izmir, TR</w:t>
      </w:r>
    </w:p>
    <w:p w14:paraId="67369BC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39, Department of Psychiatry, Massachusetts General Hospital, Boston, MA, US</w:t>
      </w:r>
    </w:p>
    <w:p w14:paraId="35028A8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0, Psychiatric and Neurodevelopmental Genetics Unit (PNGU), Massachusetts General Hospital, Boston, MA, US</w:t>
      </w:r>
    </w:p>
    <w:p w14:paraId="3D88BB6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41, Stanley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r Psychiatric Research, Broad Institute, Cambridge, MA, US</w:t>
      </w:r>
    </w:p>
    <w:p w14:paraId="418A22E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2, Neuroscience and Mental Health, Cardiff University, Cardiff, GB</w:t>
      </w:r>
    </w:p>
    <w:p w14:paraId="6B69D28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3, Bioinformatics, University of British Columbia, Vancouver, BC, CA</w:t>
      </w:r>
    </w:p>
    <w:p w14:paraId="55BD8FD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4, Department of Epidemiology, Harvard T.H. Chan School of Public Health, Boston, MA, US</w:t>
      </w:r>
    </w:p>
    <w:p w14:paraId="64449B1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5, Department of Mathematics, Massachusetts Institute of Technology, Cambridge, MA, US</w:t>
      </w:r>
    </w:p>
    <w:p w14:paraId="36FF066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6, Department of Psychiatry (UPK), University of Basel, Basel, CH</w:t>
      </w:r>
    </w:p>
    <w:p w14:paraId="70A605C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7, Human Genomics Research Group, Department of Biomedicine, University of Basel, Basel, CH</w:t>
      </w:r>
    </w:p>
    <w:p w14:paraId="2C383AA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8, Department of Genetic Epidemiology in Psychiatry, Central Institute of Mental Health,  Medical Faculty Mannheim, Heidelberg University, Mannheim, Baden-Württemberg, DE</w:t>
      </w:r>
    </w:p>
    <w:p w14:paraId="042FA5B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49, Department of Psychiatry, Trinity College Dublin, Dublin, IE</w:t>
      </w:r>
    </w:p>
    <w:p w14:paraId="32F6018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0, Psychiatry &amp;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ciences, Johns Hopkins University, Baltimore, MD, US</w:t>
      </w:r>
    </w:p>
    <w:p w14:paraId="22A6596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1, Genetics and Computational Biology, QIMR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rghof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dical Research Institute, Brisbane, QLD, AU</w:t>
      </w:r>
    </w:p>
    <w:p w14:paraId="62C0ED2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52, Bioinformatics Research Centre, Aarhus University, Aarhus, DK</w:t>
      </w:r>
    </w:p>
    <w:p w14:paraId="1E56F37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53, Institute of Genetic Medicine, Newcastle University, Newcastle upon Tyne, GB</w:t>
      </w:r>
    </w:p>
    <w:p w14:paraId="08C7179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4, Danish Headache Centre, Department of Neurology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Rigshospitale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lostrup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DK</w:t>
      </w:r>
    </w:p>
    <w:p w14:paraId="58DFC86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5, Institute of Biological Psychiatry, Mental Health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c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. Hans, Mental Health Services Capital Region of Denmark, Copenhagen, DK</w:t>
      </w:r>
    </w:p>
    <w:p w14:paraId="1C17F02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6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PSYC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Th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Lundbeck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undation Initiative for Psychiatric Research, Copenhagen, DK</w:t>
      </w:r>
    </w:p>
    <w:p w14:paraId="5D64249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57, Brain and Mind Centre, University of Sydney, Sydney, NSW, AU</w:t>
      </w:r>
    </w:p>
    <w:p w14:paraId="65DC7F5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58, Interfaculty Institute for Genetics and Functional Genomics, Department of Functional Genomics, University Medicine and Ernst Moritz Arndt University Greifswald, Greifswald, Mecklenburg-Vorpommern, DE</w:t>
      </w:r>
    </w:p>
    <w:p w14:paraId="570DCED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59, Roche Pharmaceutical Research and Early Development, Pharmaceutical Sciences, Roche Innovatio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Basel, F. Hoffmann-La Roche Ltd, Basel, CH</w:t>
      </w:r>
    </w:p>
    <w:p w14:paraId="47C5350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0, Max Planck Institute of Psychiatry, Munich, DE</w:t>
      </w:r>
    </w:p>
    <w:p w14:paraId="7390DB8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>61, Division of Research, Kaiser Permanente Northern California, Oakland, CA, US</w:t>
      </w:r>
    </w:p>
    <w:p w14:paraId="1741F56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62, Psychiatry &amp; Th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ciences, University of Southern California, Los Angeles, CA, US</w:t>
      </w:r>
    </w:p>
    <w:p w14:paraId="586F341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3, Department of Biomedical Informatics, Harvard Medical School, Boston, MA, US</w:t>
      </w:r>
    </w:p>
    <w:p w14:paraId="3D2F77B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4, Department of Medicine, Brigham and Women's Hospital, Boston, MA, US</w:t>
      </w:r>
    </w:p>
    <w:p w14:paraId="61102A8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5, Informatics Program, Boston Children's Hospital, Boston, MA, US</w:t>
      </w:r>
    </w:p>
    <w:p w14:paraId="443D4E3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66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Wellcom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Trust Centre for Human Genetics, University of Oxford, Oxford, GB</w:t>
      </w:r>
    </w:p>
    <w:p w14:paraId="7EEEA2D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67, Department of Endocrinology at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Herlev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University Hospital, University of Copenhagen, Copenhagen, DK</w:t>
      </w:r>
    </w:p>
    <w:p w14:paraId="23EB076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8, Institute of Social and Preventive Medicine (IUMSP), University Hospital of Lausanne, Lausanne, VD, CH</w:t>
      </w:r>
    </w:p>
    <w:p w14:paraId="0A87AB8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69, Swiss Institute of Bioinformatics, Lausanne, VD, CH</w:t>
      </w:r>
    </w:p>
    <w:p w14:paraId="11CB000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0, Division of Psychiatry, Centre for Clinical Brain Sciences, University of Edinburgh, Edinburgh, GB</w:t>
      </w:r>
    </w:p>
    <w:p w14:paraId="33CBEA2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1, Mental Health, NHS 24, Glasgow, GB</w:t>
      </w:r>
    </w:p>
    <w:p w14:paraId="30E3829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2, Department of Psychiatry and Psychotherapy, University of Bonn, Bonn, DE</w:t>
      </w:r>
    </w:p>
    <w:p w14:paraId="23157DD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3, Statistics, University of Oxford, Oxford, GB</w:t>
      </w:r>
    </w:p>
    <w:p w14:paraId="0A89C10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4, Psychiatry, Columbia University College of Physicians and Surgeons, New York, NY, US</w:t>
      </w:r>
    </w:p>
    <w:p w14:paraId="61BE0EA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75, School of Psychology an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ounseling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Queensland University of Technology, Brisbane, QLD, AU</w:t>
      </w:r>
    </w:p>
    <w:p w14:paraId="53457EA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6, Child and Youth Mental Health Service, Children's Health Queensland Hospital and Health Service, South Brisbane, QLD, AU</w:t>
      </w:r>
    </w:p>
    <w:p w14:paraId="2C189FE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7, Child Health Research Centre, University of Queensland, Brisbane, QLD, AU</w:t>
      </w:r>
    </w:p>
    <w:p w14:paraId="47BBA64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78, Estonian Genome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University of Tartu, Tartu, EE</w:t>
      </w:r>
    </w:p>
    <w:p w14:paraId="04E6DC9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79, Medical Genetics, University of British Columbia, Vancouver, BC, CA</w:t>
      </w:r>
    </w:p>
    <w:p w14:paraId="27A87A4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0, Statistics, University of British Columbia, Vancouver, BC, CA</w:t>
      </w:r>
    </w:p>
    <w:p w14:paraId="0568845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1, DZHK (German Centre for Cardiovascular Research), Partner Site Greifswald, University Medicine, University Medicine Greifswald, Greifswald, Mecklenburg-Vorpommern, DE</w:t>
      </w:r>
    </w:p>
    <w:p w14:paraId="15AA939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2, Institute of Clinical Chemistry and Laboratory Medicine, University Medicine Greifswald, Greifswald, Mecklenburg-Vorpommern, DE</w:t>
      </w:r>
    </w:p>
    <w:p w14:paraId="4BECDD5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3, Institute of Health and Biomedical Innovation, Queensland University of Technology, Brisbane, QLD, AU</w:t>
      </w:r>
    </w:p>
    <w:p w14:paraId="58F482D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4, Humus, Reykjavik, IS</w:t>
      </w:r>
    </w:p>
    <w:p w14:paraId="374C2DF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5, MRC Centre for Neuropsychiatric Genetics and Genomics, Cardiff University, Cardiff, GB</w:t>
      </w:r>
    </w:p>
    <w:p w14:paraId="008C885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86, Virginia Institute for Psychiatric &amp;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enetics, Virginia Commonwealth University, Richmond, VA, US</w:t>
      </w:r>
    </w:p>
    <w:p w14:paraId="2A56639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87, Clinical Genetic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rij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Amsterdam, NL</w:t>
      </w:r>
    </w:p>
    <w:p w14:paraId="4F38763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88, Complex Trait Genetic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rij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msterdam, Amsterdam, NL</w:t>
      </w:r>
    </w:p>
    <w:p w14:paraId="441C352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89, Solid Biosciences, Boston, MA, US</w:t>
      </w:r>
    </w:p>
    <w:p w14:paraId="0930ADA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90, Department of Psychiatry, Washington University in Saint Louis School of Medicine, Saint Louis, MO, US</w:t>
      </w:r>
    </w:p>
    <w:p w14:paraId="2B82C34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 xml:space="preserve">91, Department of Biochemistry and Molecular Biology II, Institute of Neurosciences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for Biomedical Research, University of Granada, Granada, ES</w:t>
      </w:r>
    </w:p>
    <w:p w14:paraId="5289311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92, Department of Psychiatry, University of Groningen, University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roningen, Groningen, NL</w:t>
      </w:r>
    </w:p>
    <w:p w14:paraId="742CF3B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93, Department of Psychiatry and Psychotherapy,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of the University of Munich, Campu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nenstad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Munich, DE</w:t>
      </w:r>
    </w:p>
    <w:p w14:paraId="7B8F257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94, Institute of Psychiatric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Phenomics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and Genomics (IPPG),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of the University of Munich, Campu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Innenstad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Munich, DE</w:t>
      </w:r>
    </w:p>
    <w:p w14:paraId="3D9E6DF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95, Division of Cancer Epidemiology and Genetics, National Cancer Institute, Bethesda, MD, US</w:t>
      </w:r>
    </w:p>
    <w:p w14:paraId="01ECE40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96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Health Services, Kaiser Permanente Washington, Seattle, WA, US</w:t>
      </w:r>
    </w:p>
    <w:p w14:paraId="77F40DA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97, Faculty of Medicine, Department of Psychiatry, University of Iceland, Reykjavik, IS</w:t>
      </w:r>
    </w:p>
    <w:p w14:paraId="68BD5D5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98, School of Medicine and Dentistry, James Cook University, Townsville, QLD, AU</w:t>
      </w:r>
    </w:p>
    <w:p w14:paraId="43B3E6D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99, Institute of Health and Wellbeing, University of Glasgow, Glasgow, GB</w:t>
      </w:r>
    </w:p>
    <w:p w14:paraId="67ABC46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0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COD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enetics / Amgen, Reykjavik, IS</w:t>
      </w:r>
    </w:p>
    <w:p w14:paraId="439BB99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01, College of Biomedical and Life Sciences, Cardiff University, Cardiff, GB</w:t>
      </w:r>
    </w:p>
    <w:p w14:paraId="482C3CA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2, Institute of Epidemiology and Social Medicine, University of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üns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üns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Nordrhein-Westfalen, DE</w:t>
      </w:r>
    </w:p>
    <w:p w14:paraId="641EFE1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03, Institute for Community Medicine, University Medicine Greifswald, Greifswald, Mecklenburg-Vorpommern, DE</w:t>
      </w:r>
    </w:p>
    <w:p w14:paraId="1405F5F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04, Department of Psychiatry, University of California, San Diego, San Diego, CA, US</w:t>
      </w:r>
    </w:p>
    <w:p w14:paraId="43BA077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5, KG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Jebs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Centre for Psychosis Research, Norway Division of Mental Health and Addiction, Oslo University Hospital, Oslo, NO</w:t>
      </w:r>
    </w:p>
    <w:p w14:paraId="52BDD21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06, Medical Genetics Section, CGEM, IGMM, University of Edinburgh, Edinburgh, GB</w:t>
      </w:r>
    </w:p>
    <w:p w14:paraId="5731EFC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07, Clinical Neurosciences, University of Cambridge, Cambridge, GB</w:t>
      </w:r>
    </w:p>
    <w:p w14:paraId="31C9B32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8, Internal Medicine, Erasmus MC, Rotterdam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Zui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Holland, NL</w:t>
      </w:r>
    </w:p>
    <w:p w14:paraId="21EB195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09, Roche Pharmaceutical Research and Early Development, Neuroscience, Ophthalmology and Rare Diseases Discovery &amp; Translational Medicine Area, Roche Innovatio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Basel, F. Hoffmann-La Roche Ltd, Basel, CH</w:t>
      </w:r>
    </w:p>
    <w:p w14:paraId="5338ED1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10, Department of Psychiatry and Psychotherapy, University Medicine Greifswald, Greifswald, Mecklenburg-Vorpommern, DE</w:t>
      </w:r>
    </w:p>
    <w:p w14:paraId="49EC38D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1, Department of Psychiatry, Leiden University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Leiden, NL</w:t>
      </w:r>
    </w:p>
    <w:p w14:paraId="064D4D6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2, Virginia Institute of Psychiatric &amp;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Genetics, Virginia Commonwealth University, Richmond, VA, US</w:t>
      </w:r>
    </w:p>
    <w:p w14:paraId="5E9F0BD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3, Computational Sciences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of Emphasis, Pfizer Global Research and Development, Cambridge, MA, US</w:t>
      </w:r>
    </w:p>
    <w:p w14:paraId="1696CD8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14, Institute for Molecular Bioscience; Queensland Brain Institute, The University of Queensland, Brisbane, QLD, AU</w:t>
      </w:r>
    </w:p>
    <w:p w14:paraId="3258001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5, Department of Psychiatry, University of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üns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Müns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Nordrhein-Westfalen, DE</w:t>
      </w:r>
    </w:p>
    <w:p w14:paraId="7507A3A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16, Institute of Medical Genetics and Pathology, University Hospital Basel, University of Basel, Basel, CH</w:t>
      </w:r>
    </w:p>
    <w:p w14:paraId="411F2EB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lastRenderedPageBreak/>
        <w:t xml:space="preserve">117, Institute of Neuroscience and Medicine (INM-1), Research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Juelic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Juelich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DE</w:t>
      </w:r>
    </w:p>
    <w:p w14:paraId="644F061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8, Amsterdam Public Health Institute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Vrije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eit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Amsterdam, NL</w:t>
      </w:r>
    </w:p>
    <w:p w14:paraId="46AA106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19, Centre for Integrative Biology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ità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degl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Studi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di Trento, Trento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Trentino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Alto Adige, IT</w:t>
      </w:r>
    </w:p>
    <w:p w14:paraId="0544FE8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20, Department of Psychiatry and Psychotherapy,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University of Freiburg, Faculty of Medicine, University of Freiburg, Freiburg, DE</w:t>
      </w:r>
    </w:p>
    <w:p w14:paraId="42E5BEE9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1, Psychiatry, Kaiser Permanente Northern California, San Francisco, CA, US</w:t>
      </w:r>
    </w:p>
    <w:p w14:paraId="02D9D52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2, Medical Research Council Human Genetics Unit, Institute of Genetics and Molecular Medicine, University of Edinburgh, Edinburgh, GB</w:t>
      </w:r>
    </w:p>
    <w:p w14:paraId="79D1F65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3, Department of Psychiatry, University of Toronto, Toronto, ON, CA</w:t>
      </w:r>
    </w:p>
    <w:p w14:paraId="06E4D0B7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4, Centre for Addiction and Mental Health, Toronto, ON, CA</w:t>
      </w:r>
    </w:p>
    <w:p w14:paraId="1327A3D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5, Division of Psychiatry, University College London, London, GB</w:t>
      </w:r>
    </w:p>
    <w:p w14:paraId="72C470A0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6, Neuroscience Therapeutic Area, Janssen Research and Development, LLC, Titusville, NJ, US</w:t>
      </w:r>
    </w:p>
    <w:p w14:paraId="752192F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7, Institute of Molecular and Cell Biology, University of Tartu, Tartu, EE</w:t>
      </w:r>
    </w:p>
    <w:p w14:paraId="240F529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28, Psychosis Research Unit, Aarhus University Hospital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Risskov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Aarhus, DK</w:t>
      </w:r>
    </w:p>
    <w:p w14:paraId="7AE11EE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29, University of Liverpool, Liverpool, GB</w:t>
      </w:r>
    </w:p>
    <w:p w14:paraId="296AB9BE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30, Mental Health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Copenhagen, Copenhagen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Universtity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Hospital, Copenhagen, DK</w:t>
      </w:r>
    </w:p>
    <w:p w14:paraId="7E64686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1, Human Genetics and Computational Biomedicine, Pfizer Global Research and Development, Groton, CT, US</w:t>
      </w:r>
    </w:p>
    <w:p w14:paraId="6D05B145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2, Psychiatry, Harvard Medical School, Boston, MA, US</w:t>
      </w:r>
    </w:p>
    <w:p w14:paraId="0E6EA878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3, Psychiatry, University of Iowa, Iowa City, IA, US</w:t>
      </w:r>
    </w:p>
    <w:p w14:paraId="4641B592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34, Department of Psychiatry and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ciences, Johns Hopkins University, Baltimore, MD, US</w:t>
      </w:r>
    </w:p>
    <w:p w14:paraId="61DF81CC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35, Department of Psychiatry and Psychotherapy, University Medical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Center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ötting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Goettingen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, Niedersachsen, DE</w:t>
      </w:r>
    </w:p>
    <w:p w14:paraId="56834E31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6, Human Genetics Branch, NIMH Division of Intramural Research Programs, Bethesda, MD, US</w:t>
      </w:r>
    </w:p>
    <w:p w14:paraId="065B9AE6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37, Faculty of Medicine, University of Iceland, Reykjavik, IS</w:t>
      </w:r>
    </w:p>
    <w:p w14:paraId="03522F04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38, Child and Adolescent Psychiatry, Erasmus MC, Rotterdam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Zui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Holland, NL</w:t>
      </w:r>
    </w:p>
    <w:p w14:paraId="02E26E8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39, Psychiatry, Erasmus MC, Rotterdam,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Zuid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>-Holland, NL</w:t>
      </w:r>
    </w:p>
    <w:p w14:paraId="43B785E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0, Psychiatry, Dalhousie University, Halifax, NS, CA</w:t>
      </w:r>
    </w:p>
    <w:p w14:paraId="7299546A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1, Division of Epidemiology, New York State Psychiatric Institute, New York, NY, US</w:t>
      </w:r>
    </w:p>
    <w:p w14:paraId="7F486D1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2, Department of Clinical Medicine, University of Copenhagen, Copenhagen, DK</w:t>
      </w:r>
    </w:p>
    <w:p w14:paraId="188D7ACD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3, Department of Medical &amp; Molecular Genetics, King's College London, London, GB</w:t>
      </w:r>
    </w:p>
    <w:p w14:paraId="06ACB88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 xml:space="preserve">144, Psychiatry &amp; </w:t>
      </w:r>
      <w:proofErr w:type="spellStart"/>
      <w:r w:rsidRPr="007D44B0">
        <w:rPr>
          <w:rFonts w:asciiTheme="majorHAnsi" w:eastAsia="MS Mincho" w:hAnsiTheme="majorHAnsi" w:cs="Times New Roman"/>
          <w:lang w:val="en-GB"/>
        </w:rPr>
        <w:t>Behavioral</w:t>
      </w:r>
      <w:proofErr w:type="spellEnd"/>
      <w:r w:rsidRPr="007D44B0">
        <w:rPr>
          <w:rFonts w:asciiTheme="majorHAnsi" w:eastAsia="MS Mincho" w:hAnsiTheme="majorHAnsi" w:cs="Times New Roman"/>
          <w:lang w:val="en-GB"/>
        </w:rPr>
        <w:t xml:space="preserve"> Sciences, Stanford University, Stanford, CA, US</w:t>
      </w:r>
    </w:p>
    <w:p w14:paraId="2B30EE43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5, NIHR BRC for Mental Health, King's College London, London, GB</w:t>
      </w:r>
    </w:p>
    <w:p w14:paraId="0F314F8B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6, Genetics, University of North Carolina at Chapel Hill, Chapel Hill, NC, US</w:t>
      </w:r>
    </w:p>
    <w:p w14:paraId="71C53ABF" w14:textId="77777777" w:rsidR="00212444" w:rsidRPr="007D44B0" w:rsidRDefault="00212444" w:rsidP="006F094F">
      <w:pPr>
        <w:spacing w:line="276" w:lineRule="auto"/>
        <w:jc w:val="both"/>
        <w:rPr>
          <w:rFonts w:asciiTheme="majorHAnsi" w:eastAsia="MS Mincho" w:hAnsiTheme="majorHAnsi" w:cs="Times New Roman"/>
          <w:lang w:val="en-GB"/>
        </w:rPr>
      </w:pPr>
      <w:r w:rsidRPr="007D44B0">
        <w:rPr>
          <w:rFonts w:asciiTheme="majorHAnsi" w:eastAsia="MS Mincho" w:hAnsiTheme="majorHAnsi" w:cs="Times New Roman"/>
          <w:lang w:val="en-GB"/>
        </w:rPr>
        <w:t>147, Psychiatry, University of North Carolina at Chapel Hill, Chapel Hill, NC, US</w:t>
      </w:r>
    </w:p>
    <w:p w14:paraId="366B9485" w14:textId="77777777" w:rsidR="00212444" w:rsidRPr="007D44B0" w:rsidRDefault="00212444" w:rsidP="00212444">
      <w:pPr>
        <w:spacing w:line="480" w:lineRule="auto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  <w:lang w:val="en-GB"/>
        </w:rPr>
        <w:sectPr w:rsidR="00212444" w:rsidRPr="007D44B0" w:rsidSect="00212444">
          <w:footerReference w:type="even" r:id="rId7"/>
          <w:footerReference w:type="default" r:id="rId8"/>
          <w:pgSz w:w="11900" w:h="16840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5988A03" w14:textId="73A0A4CD" w:rsidR="00212444" w:rsidRPr="007D44B0" w:rsidRDefault="00212444" w:rsidP="00212444">
      <w:pPr>
        <w:pStyle w:val="Heading1"/>
      </w:pPr>
      <w:bookmarkStart w:id="3" w:name="_Toc403671687"/>
      <w:r w:rsidRPr="007D44B0">
        <w:lastRenderedPageBreak/>
        <w:t>Supplementa</w:t>
      </w:r>
      <w:r w:rsidR="00C01520" w:rsidRPr="007D44B0">
        <w:t>ry</w:t>
      </w:r>
      <w:r w:rsidRPr="007D44B0">
        <w:t xml:space="preserve"> Tables</w:t>
      </w:r>
      <w:bookmarkEnd w:id="3"/>
    </w:p>
    <w:p w14:paraId="313C4DCB" w14:textId="594BA0EE" w:rsidR="00212444" w:rsidRPr="007D44B0" w:rsidRDefault="00212444">
      <w:pPr>
        <w:rPr>
          <w:rFonts w:asciiTheme="majorHAnsi" w:hAnsiTheme="majorHAnsi"/>
        </w:rPr>
      </w:pPr>
    </w:p>
    <w:p w14:paraId="4EE0952E" w14:textId="3A1884A8" w:rsidR="00203331" w:rsidRPr="007D44B0" w:rsidRDefault="00203331">
      <w:pPr>
        <w:rPr>
          <w:rFonts w:asciiTheme="majorHAnsi" w:hAnsiTheme="majorHAnsi"/>
        </w:rPr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283"/>
        <w:gridCol w:w="2977"/>
        <w:gridCol w:w="2977"/>
      </w:tblGrid>
      <w:tr w:rsidR="00203331" w:rsidRPr="007D44B0" w14:paraId="1B4D7AD7" w14:textId="77777777" w:rsidTr="007D44B0">
        <w:trPr>
          <w:trHeight w:val="800"/>
        </w:trPr>
        <w:tc>
          <w:tcPr>
            <w:tcW w:w="82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60BBF" w14:textId="504846AA" w:rsidR="00203331" w:rsidRPr="007D44B0" w:rsidRDefault="00C01520" w:rsidP="00203331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Style w:val="Heading2Char"/>
                <w:lang w:val="en-GB"/>
              </w:rPr>
              <w:t>Supplementary</w:t>
            </w:r>
            <w:r w:rsidR="00715B3E" w:rsidRPr="007D44B0">
              <w:rPr>
                <w:rStyle w:val="Heading2Char"/>
                <w:lang w:val="en-GB"/>
              </w:rPr>
              <w:t xml:space="preserve"> Table 1</w:t>
            </w:r>
            <w:r w:rsidR="00203331" w:rsidRPr="007D44B0">
              <w:rPr>
                <w:rStyle w:val="Heading2Char"/>
                <w:lang w:val="en-GB"/>
              </w:rPr>
              <w:t xml:space="preserve">. </w:t>
            </w:r>
            <w:r w:rsidR="00203331" w:rsidRPr="007D44B0">
              <w:rPr>
                <w:rStyle w:val="Heading2Char"/>
              </w:rPr>
              <w:t>Summary of SNPs used in PRS profiling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.</w:t>
            </w:r>
          </w:p>
          <w:p w14:paraId="71954787" w14:textId="77777777" w:rsidR="00203331" w:rsidRPr="007D44B0" w:rsidRDefault="00203331" w:rsidP="00203331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  <w:p w14:paraId="6913C81C" w14:textId="77777777" w:rsidR="00203331" w:rsidRDefault="00203331" w:rsidP="00203331">
            <w:pPr>
              <w:spacing w:line="276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umber of SNPs before clumping and aggregated in PRS after clumping (r</w:t>
            </w:r>
            <w:r w:rsidRPr="007D44B0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GB"/>
              </w:rPr>
              <w:t>2</w:t>
            </w: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= 0.1, within a 10Mb window). </w:t>
            </w:r>
          </w:p>
          <w:p w14:paraId="2BA60653" w14:textId="2234E8F2" w:rsidR="00055897" w:rsidRPr="007D44B0" w:rsidRDefault="00055897" w:rsidP="00203331">
            <w:pPr>
              <w:spacing w:line="276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</w:p>
        </w:tc>
      </w:tr>
      <w:tr w:rsidR="00203331" w:rsidRPr="007D44B0" w14:paraId="66B08FD0" w14:textId="77777777" w:rsidTr="007D44B0">
        <w:trPr>
          <w:trHeight w:val="360"/>
        </w:trPr>
        <w:tc>
          <w:tcPr>
            <w:tcW w:w="2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9BE4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bookmarkStart w:id="4" w:name="_Toc378510582"/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N: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4163" w14:textId="729379DB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60</w:t>
            </w:r>
            <w:r w:rsidR="00C12F33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51 SNP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3858" w14:textId="46CDB5B7" w:rsidR="00203331" w:rsidRPr="007D44B0" w:rsidRDefault="00C12F3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9 411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04 SNPs (imputed)</w:t>
            </w:r>
          </w:p>
        </w:tc>
      </w:tr>
      <w:tr w:rsidR="00203331" w:rsidRPr="007D44B0" w14:paraId="601F4E75" w14:textId="77777777" w:rsidTr="007D44B0">
        <w:trPr>
          <w:trHeight w:val="360"/>
        </w:trPr>
        <w:tc>
          <w:tcPr>
            <w:tcW w:w="228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A048B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-value thresholds</w:t>
            </w:r>
          </w:p>
        </w:tc>
        <w:tc>
          <w:tcPr>
            <w:tcW w:w="297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D0424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PRS in Arnau-Soler </w:t>
            </w: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lang w:val="en-GB"/>
              </w:rPr>
              <w:t>et al.</w:t>
            </w:r>
          </w:p>
        </w:tc>
        <w:tc>
          <w:tcPr>
            <w:tcW w:w="297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4A308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PRS in </w:t>
            </w:r>
            <w:proofErr w:type="spellStart"/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Colodro-Conde</w:t>
            </w:r>
            <w:proofErr w:type="spellEnd"/>
            <w:r w:rsidRPr="007D44B0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 xml:space="preserve"> </w:t>
            </w: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lang w:val="en-GB"/>
              </w:rPr>
              <w:t>et al.</w:t>
            </w:r>
          </w:p>
        </w:tc>
      </w:tr>
      <w:tr w:rsidR="00203331" w:rsidRPr="007D44B0" w14:paraId="2154C466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D591" w14:textId="5077EC3D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e</w:t>
            </w:r>
            <w:r w:rsidR="00203331" w:rsidRPr="00D56047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GB"/>
              </w:rPr>
              <w:t>-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E734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9354" w14:textId="4AB08FF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</w:t>
            </w:r>
          </w:p>
        </w:tc>
      </w:tr>
      <w:tr w:rsidR="00203331" w:rsidRPr="007D44B0" w14:paraId="0D28E4A3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5073" w14:textId="7F7EB68D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e</w:t>
            </w:r>
            <w:r w:rsidR="00203331" w:rsidRPr="00D56047">
              <w:rPr>
                <w:rFonts w:asciiTheme="majorHAnsi" w:eastAsia="Times New Roman" w:hAnsiTheme="majorHAnsi" w:cs="Times New Roman"/>
                <w:color w:val="000000"/>
                <w:vertAlign w:val="superscript"/>
                <w:lang w:val="en-GB"/>
              </w:rPr>
              <w:t>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2BFD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4514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7</w:t>
            </w:r>
          </w:p>
        </w:tc>
      </w:tr>
      <w:tr w:rsidR="00203331" w:rsidRPr="007D44B0" w14:paraId="49EEE1CE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08EB" w14:textId="76612011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e-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190F" w14:textId="77777777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0753" w14:textId="3D6B0814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2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44</w:t>
            </w:r>
          </w:p>
        </w:tc>
      </w:tr>
      <w:tr w:rsidR="00203331" w:rsidRPr="007D44B0" w14:paraId="70324029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6FD4" w14:textId="46AA68B4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099B" w14:textId="4339A8EE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4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673D" w14:textId="7E564D5C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1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92</w:t>
            </w:r>
          </w:p>
        </w:tc>
      </w:tr>
      <w:tr w:rsidR="00203331" w:rsidRPr="007D44B0" w14:paraId="7396F17C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5D27" w14:textId="46E87BC8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8F8A" w14:textId="62FBBC5B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3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69F6" w14:textId="476E5B99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40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16</w:t>
            </w:r>
          </w:p>
        </w:tc>
      </w:tr>
      <w:tr w:rsidR="00203331" w:rsidRPr="007D44B0" w14:paraId="16391B5C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0A47" w14:textId="6BDAF828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EC62" w14:textId="39833BE3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22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8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33FD" w14:textId="3BB9D08D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68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44</w:t>
            </w:r>
          </w:p>
        </w:tc>
      </w:tr>
      <w:tr w:rsidR="00203331" w:rsidRPr="007D44B0" w14:paraId="29C9788F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5B39" w14:textId="20133B4A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 w:rsidR="00055897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5DC8" w14:textId="0132696C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67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891A" w14:textId="457F7216" w:rsidR="00203331" w:rsidRPr="007D44B0" w:rsidRDefault="00203331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</w:t>
            </w:r>
            <w:r w:rsidR="00957F5C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04 </w:t>
            </w:r>
            <w:r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38</w:t>
            </w:r>
          </w:p>
        </w:tc>
      </w:tr>
      <w:tr w:rsidR="00203331" w:rsidRPr="007D44B0" w14:paraId="0C052C27" w14:textId="77777777" w:rsidTr="007D44B0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2DA78" w14:textId="62C4E02F" w:rsidR="00203331" w:rsidRPr="007D44B0" w:rsidRDefault="00516A23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D44B0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val="en-GB"/>
              </w:rPr>
              <w:t>p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4033D" w14:textId="3F7F0971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94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9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D063C" w14:textId="0DB119CF" w:rsidR="00203331" w:rsidRPr="007D44B0" w:rsidRDefault="00957F5C" w:rsidP="00203331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280 </w:t>
            </w:r>
            <w:r w:rsidR="00203331" w:rsidRPr="007D44B0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16</w:t>
            </w:r>
          </w:p>
        </w:tc>
      </w:tr>
    </w:tbl>
    <w:p w14:paraId="47D58690" w14:textId="6B5EBD83" w:rsidR="004C5596" w:rsidRPr="007D44B0" w:rsidRDefault="00203331" w:rsidP="004C5596">
      <w:pPr>
        <w:spacing w:line="276" w:lineRule="auto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40"/>
          <w:szCs w:val="40"/>
        </w:rPr>
        <w:sectPr w:rsidR="004C5596" w:rsidRPr="007D44B0" w:rsidSect="00D83D8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7D44B0">
        <w:rPr>
          <w:rFonts w:asciiTheme="majorHAnsi" w:hAnsiTheme="majorHAnsi"/>
          <w:sz w:val="40"/>
          <w:szCs w:val="40"/>
        </w:rPr>
        <w:br w:type="page"/>
      </w:r>
    </w:p>
    <w:p w14:paraId="704774D6" w14:textId="2C9935BD" w:rsidR="00212444" w:rsidRPr="006266B7" w:rsidRDefault="00C01520" w:rsidP="00212444">
      <w:pPr>
        <w:pStyle w:val="Heading1"/>
        <w:spacing w:line="276" w:lineRule="auto"/>
        <w:rPr>
          <w:sz w:val="40"/>
          <w:szCs w:val="40"/>
        </w:rPr>
      </w:pPr>
      <w:bookmarkStart w:id="5" w:name="_Toc403671688"/>
      <w:r w:rsidRPr="006266B7">
        <w:rPr>
          <w:sz w:val="40"/>
          <w:szCs w:val="40"/>
        </w:rPr>
        <w:lastRenderedPageBreak/>
        <w:t>Supplementary</w:t>
      </w:r>
      <w:r w:rsidR="00212444" w:rsidRPr="006266B7">
        <w:rPr>
          <w:sz w:val="40"/>
          <w:szCs w:val="40"/>
        </w:rPr>
        <w:t xml:space="preserve"> Figures</w:t>
      </w:r>
      <w:bookmarkEnd w:id="4"/>
      <w:bookmarkEnd w:id="5"/>
    </w:p>
    <w:p w14:paraId="005A2610" w14:textId="7AE139C1" w:rsidR="00212444" w:rsidRPr="007D44B0" w:rsidRDefault="00C01520" w:rsidP="00212444">
      <w:pPr>
        <w:pStyle w:val="Heading2"/>
        <w:spacing w:line="276" w:lineRule="auto"/>
      </w:pPr>
      <w:bookmarkStart w:id="6" w:name="_Toc378510583"/>
      <w:bookmarkStart w:id="7" w:name="_Toc403671689"/>
      <w:r w:rsidRPr="006266B7">
        <w:rPr>
          <w:lang w:val="en-GB"/>
        </w:rPr>
        <w:t>Supplementary</w:t>
      </w:r>
      <w:r w:rsidR="00212444" w:rsidRPr="006266B7">
        <w:rPr>
          <w:lang w:val="en-GB"/>
        </w:rPr>
        <w:t xml:space="preserve"> </w:t>
      </w:r>
      <w:r w:rsidR="00212444" w:rsidRPr="006266B7">
        <w:t xml:space="preserve">Figure S1: </w:t>
      </w:r>
      <w:bookmarkEnd w:id="6"/>
      <w:r w:rsidR="00212444" w:rsidRPr="006266B7">
        <w:t xml:space="preserve">PRS profile predicting </w:t>
      </w:r>
      <w:r w:rsidR="00CC1CCD" w:rsidRPr="006266B7">
        <w:t xml:space="preserve">SLE </w:t>
      </w:r>
      <w:r w:rsidR="00212444" w:rsidRPr="006266B7">
        <w:t>score</w:t>
      </w:r>
      <w:r w:rsidR="004C5596" w:rsidRPr="006266B7">
        <w:t>s</w:t>
      </w:r>
      <w:r w:rsidR="00212444" w:rsidRPr="006266B7">
        <w:t>.</w:t>
      </w:r>
      <w:bookmarkEnd w:id="7"/>
    </w:p>
    <w:p w14:paraId="7E7141DD" w14:textId="77777777" w:rsidR="006620E2" w:rsidRPr="007D44B0" w:rsidRDefault="006620E2" w:rsidP="006620E2">
      <w:pPr>
        <w:rPr>
          <w:rFonts w:asciiTheme="majorHAnsi" w:hAnsiTheme="majorHAnsi"/>
        </w:rPr>
      </w:pPr>
    </w:p>
    <w:p w14:paraId="3D626417" w14:textId="66348A8A" w:rsidR="00F90005" w:rsidRPr="007D44B0" w:rsidRDefault="00872DA6">
      <w:pPr>
        <w:rPr>
          <w:rFonts w:asciiTheme="majorHAnsi" w:hAnsiTheme="majorHAnsi"/>
        </w:rPr>
      </w:pPr>
      <w:r>
        <w:rPr>
          <w:rFonts w:asciiTheme="majorHAnsi" w:hAnsiTheme="majorHAnsi"/>
          <w:noProof/>
        </w:rPr>
        <w:drawing>
          <wp:inline distT="0" distB="0" distL="0" distR="0" wp14:anchorId="5D4033F9" wp14:editId="40613BA4">
            <wp:extent cx="8851900" cy="2946400"/>
            <wp:effectExtent l="0" t="0" r="12700" b="0"/>
            <wp:docPr id="1" name="Picture 1" descr="Macintosh HD:Users:s1477914:IGMM:2017:STRADL_v2_fixed:MDDdiathesis_paper_results:PGC_MDD_PRS_predicting_BLEQsHighR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1477914:IGMM:2017:STRADL_v2_fixed:MDDdiathesis_paper_results:PGC_MDD_PRS_predicting_BLEQsHighRes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0946A" w14:textId="256ABA32" w:rsidR="00C60DC6" w:rsidRPr="007D44B0" w:rsidRDefault="0047122F" w:rsidP="006620E2">
      <w:pPr>
        <w:jc w:val="both"/>
        <w:rPr>
          <w:rFonts w:asciiTheme="majorHAnsi" w:hAnsiTheme="majorHAnsi"/>
          <w:lang w:val="en-GB"/>
        </w:rPr>
      </w:pPr>
      <w:r w:rsidRPr="007D44B0">
        <w:rPr>
          <w:rFonts w:asciiTheme="majorHAnsi" w:hAnsiTheme="majorHAnsi"/>
          <w:lang w:val="en-GB"/>
        </w:rPr>
        <w:t>Association between polygenic risk scores (</w:t>
      </w:r>
      <w:r w:rsidR="00212444" w:rsidRPr="007D44B0">
        <w:rPr>
          <w:rFonts w:asciiTheme="majorHAnsi" w:hAnsiTheme="majorHAnsi"/>
          <w:lang w:val="en-GB"/>
        </w:rPr>
        <w:t>PRS</w:t>
      </w:r>
      <w:r w:rsidRPr="007D44B0">
        <w:rPr>
          <w:rFonts w:asciiTheme="majorHAnsi" w:hAnsiTheme="majorHAnsi"/>
          <w:lang w:val="en-GB"/>
        </w:rPr>
        <w:t>)</w:t>
      </w:r>
      <w:r w:rsidR="00212444" w:rsidRPr="007D44B0">
        <w:rPr>
          <w:rFonts w:asciiTheme="majorHAnsi" w:hAnsiTheme="majorHAnsi"/>
          <w:lang w:val="en-GB"/>
        </w:rPr>
        <w:t xml:space="preserve"> </w:t>
      </w:r>
      <w:r w:rsidRPr="007D44B0">
        <w:rPr>
          <w:rFonts w:asciiTheme="majorHAnsi" w:hAnsiTheme="majorHAnsi"/>
          <w:lang w:val="en-GB"/>
        </w:rPr>
        <w:t xml:space="preserve">and </w:t>
      </w:r>
      <w:r w:rsidRPr="007D44B0">
        <w:rPr>
          <w:rFonts w:asciiTheme="majorHAnsi" w:hAnsiTheme="majorHAnsi"/>
          <w:b/>
          <w:lang w:val="en-GB"/>
        </w:rPr>
        <w:t>a)</w:t>
      </w:r>
      <w:r w:rsidRPr="007D44B0">
        <w:rPr>
          <w:rFonts w:asciiTheme="majorHAnsi" w:hAnsiTheme="majorHAnsi"/>
          <w:lang w:val="en-GB"/>
        </w:rPr>
        <w:t xml:space="preserve"> </w:t>
      </w:r>
      <w:r w:rsidR="00CC1CCD">
        <w:rPr>
          <w:rFonts w:asciiTheme="majorHAnsi" w:hAnsiTheme="majorHAnsi"/>
          <w:lang w:val="en-GB"/>
        </w:rPr>
        <w:t>TSLE</w:t>
      </w:r>
      <w:r w:rsidRPr="007D44B0">
        <w:rPr>
          <w:rFonts w:asciiTheme="majorHAnsi" w:hAnsiTheme="majorHAnsi"/>
          <w:lang w:val="en-GB"/>
        </w:rPr>
        <w:t xml:space="preserve">, </w:t>
      </w:r>
      <w:r w:rsidRPr="007D44B0">
        <w:rPr>
          <w:rFonts w:asciiTheme="majorHAnsi" w:hAnsiTheme="majorHAnsi"/>
          <w:b/>
          <w:lang w:val="en-GB"/>
        </w:rPr>
        <w:t>b)</w:t>
      </w:r>
      <w:r w:rsidRPr="007D44B0">
        <w:rPr>
          <w:rFonts w:asciiTheme="majorHAnsi" w:hAnsiTheme="majorHAnsi"/>
          <w:lang w:val="en-GB"/>
        </w:rPr>
        <w:t xml:space="preserve"> </w:t>
      </w:r>
      <w:r w:rsidR="00CC1CCD">
        <w:rPr>
          <w:rFonts w:asciiTheme="majorHAnsi" w:hAnsiTheme="majorHAnsi"/>
          <w:lang w:val="en-GB"/>
        </w:rPr>
        <w:t>DSLE</w:t>
      </w:r>
      <w:r w:rsidR="00CC1CCD" w:rsidRPr="007D44B0">
        <w:rPr>
          <w:rFonts w:asciiTheme="majorHAnsi" w:hAnsiTheme="majorHAnsi"/>
          <w:lang w:val="en-GB"/>
        </w:rPr>
        <w:t xml:space="preserve"> </w:t>
      </w:r>
      <w:r w:rsidRPr="007D44B0">
        <w:rPr>
          <w:rFonts w:asciiTheme="majorHAnsi" w:hAnsiTheme="majorHAnsi"/>
          <w:lang w:val="en-GB"/>
        </w:rPr>
        <w:t xml:space="preserve">and </w:t>
      </w:r>
      <w:r w:rsidRPr="007D44B0">
        <w:rPr>
          <w:rFonts w:asciiTheme="majorHAnsi" w:hAnsiTheme="majorHAnsi"/>
          <w:b/>
          <w:lang w:val="en-GB"/>
        </w:rPr>
        <w:t>c)</w:t>
      </w:r>
      <w:r w:rsidRPr="007D44B0">
        <w:rPr>
          <w:rFonts w:asciiTheme="majorHAnsi" w:hAnsiTheme="majorHAnsi"/>
          <w:lang w:val="en-GB"/>
        </w:rPr>
        <w:t xml:space="preserve"> </w:t>
      </w:r>
      <w:r w:rsidR="00CC1CCD">
        <w:rPr>
          <w:rFonts w:asciiTheme="majorHAnsi" w:hAnsiTheme="majorHAnsi"/>
          <w:lang w:val="en-GB"/>
        </w:rPr>
        <w:t>ISLE</w:t>
      </w:r>
      <w:r w:rsidR="00CC1CCD" w:rsidRPr="007D44B0">
        <w:rPr>
          <w:rFonts w:asciiTheme="majorHAnsi" w:hAnsiTheme="majorHAnsi"/>
          <w:lang w:val="en-GB"/>
        </w:rPr>
        <w:t xml:space="preserve"> </w:t>
      </w:r>
      <w:r w:rsidR="0005614D" w:rsidRPr="007D44B0">
        <w:rPr>
          <w:rFonts w:asciiTheme="majorHAnsi" w:hAnsiTheme="majorHAnsi"/>
          <w:lang w:val="en-GB"/>
        </w:rPr>
        <w:t xml:space="preserve">in STRADL participants. PRS </w:t>
      </w:r>
      <w:r w:rsidRPr="007D44B0">
        <w:rPr>
          <w:rFonts w:asciiTheme="majorHAnsi" w:hAnsiTheme="majorHAnsi"/>
          <w:lang w:val="en-GB"/>
        </w:rPr>
        <w:t xml:space="preserve">were weighted by summary statistics 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from the Psychiatric Genetic Consortium MDD GWAS </w:t>
      </w:r>
      <w:r w:rsidRPr="007D44B0">
        <w:rPr>
          <w:rFonts w:asciiTheme="majorHAnsi" w:hAnsiTheme="majorHAnsi"/>
          <w:lang w:val="en-GB"/>
        </w:rPr>
        <w:t>(July 2016)</w:t>
      </w:r>
      <w:r w:rsidR="00C86210">
        <w:rPr>
          <w:rFonts w:asciiTheme="majorHAnsi" w:hAnsiTheme="majorHAnsi"/>
          <w:lang w:val="en-GB"/>
        </w:rPr>
        <w:t>,</w:t>
      </w:r>
      <w:r w:rsidRPr="007D44B0">
        <w:rPr>
          <w:rFonts w:asciiTheme="majorHAnsi" w:hAnsiTheme="majorHAnsi"/>
          <w:lang w:val="en-GB"/>
        </w:rPr>
        <w:t xml:space="preserve"> with the exclusion of Generation Scotland participants</w:t>
      </w:r>
      <w:r w:rsidR="00C86210">
        <w:rPr>
          <w:rFonts w:asciiTheme="majorHAnsi" w:hAnsiTheme="majorHAnsi"/>
          <w:lang w:val="en-GB"/>
        </w:rPr>
        <w:t>,</w:t>
      </w:r>
      <w:r w:rsidRPr="007D44B0">
        <w:rPr>
          <w:rFonts w:asciiTheme="majorHAnsi" w:hAnsiTheme="majorHAnsi"/>
          <w:lang w:val="en-GB"/>
        </w:rPr>
        <w:t xml:space="preserve"> </w:t>
      </w:r>
      <w:r w:rsidR="0005614D" w:rsidRPr="007D44B0">
        <w:rPr>
          <w:rFonts w:asciiTheme="majorHAnsi" w:hAnsiTheme="majorHAnsi"/>
          <w:lang w:val="en-GB"/>
        </w:rPr>
        <w:t xml:space="preserve">constructed </w:t>
      </w:r>
      <w:r w:rsidR="00212444" w:rsidRPr="007D44B0">
        <w:rPr>
          <w:rFonts w:asciiTheme="majorHAnsi" w:hAnsiTheme="majorHAnsi"/>
          <w:lang w:val="en-GB"/>
        </w:rPr>
        <w:t xml:space="preserve">at 8 different </w:t>
      </w:r>
      <w:r w:rsidR="00C86210" w:rsidRPr="007D44B0">
        <w:rPr>
          <w:rFonts w:asciiTheme="majorHAnsi" w:hAnsiTheme="majorHAnsi"/>
          <w:i/>
          <w:lang w:val="en-GB"/>
        </w:rPr>
        <w:t>p</w:t>
      </w:r>
      <w:r w:rsidR="00C86210">
        <w:rPr>
          <w:rFonts w:asciiTheme="majorHAnsi" w:hAnsiTheme="majorHAnsi"/>
          <w:i/>
          <w:lang w:val="en-GB"/>
        </w:rPr>
        <w:t>-</w:t>
      </w:r>
      <w:r w:rsidR="0005614D" w:rsidRPr="007D44B0">
        <w:rPr>
          <w:rFonts w:asciiTheme="majorHAnsi" w:hAnsiTheme="majorHAnsi"/>
          <w:lang w:val="en-GB"/>
        </w:rPr>
        <w:t>thresholds</w:t>
      </w:r>
      <w:r w:rsidRPr="007D44B0">
        <w:rPr>
          <w:rFonts w:asciiTheme="majorHAnsi" w:hAnsiTheme="majorHAnsi"/>
          <w:lang w:val="en-GB"/>
        </w:rPr>
        <w:t>.</w:t>
      </w:r>
      <w:r w:rsidR="0005614D" w:rsidRPr="007D44B0">
        <w:rPr>
          <w:rFonts w:asciiTheme="majorHAnsi" w:hAnsiTheme="majorHAnsi"/>
          <w:lang w:val="en-GB"/>
        </w:rPr>
        <w:t xml:space="preserve"> </w:t>
      </w:r>
      <w:r w:rsidRPr="007D44B0">
        <w:rPr>
          <w:rFonts w:asciiTheme="majorHAnsi" w:eastAsia="MS Mincho" w:hAnsiTheme="majorHAnsi" w:cs="Times New Roman"/>
          <w:lang w:val="en-GB" w:bidi="en-US"/>
        </w:rPr>
        <w:t>Full cohort (yellow) was split in</w:t>
      </w:r>
      <w:r w:rsidR="00C86210">
        <w:rPr>
          <w:rFonts w:asciiTheme="majorHAnsi" w:eastAsia="MS Mincho" w:hAnsiTheme="majorHAnsi" w:cs="Times New Roman"/>
          <w:lang w:val="en-GB" w:bidi="en-US"/>
        </w:rPr>
        <w:t>to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 men (blue) and women (red).</w:t>
      </w:r>
      <w:r w:rsidR="0005614D" w:rsidRPr="007D44B0">
        <w:rPr>
          <w:rFonts w:asciiTheme="majorHAnsi" w:hAnsiTheme="majorHAnsi"/>
          <w:lang w:val="en-GB"/>
        </w:rPr>
        <w:t xml:space="preserve"> </w:t>
      </w:r>
      <w:r w:rsidR="00212444" w:rsidRPr="007D44B0">
        <w:rPr>
          <w:rFonts w:asciiTheme="majorHAnsi" w:hAnsiTheme="majorHAnsi"/>
          <w:lang w:val="en-GB"/>
        </w:rPr>
        <w:t xml:space="preserve">The y-axis </w:t>
      </w:r>
      <w:r w:rsidRPr="007D44B0">
        <w:rPr>
          <w:rFonts w:asciiTheme="majorHAnsi" w:hAnsiTheme="majorHAnsi"/>
          <w:lang w:val="en-GB"/>
        </w:rPr>
        <w:t>represents</w:t>
      </w:r>
      <w:r w:rsidR="00212444" w:rsidRPr="007D44B0">
        <w:rPr>
          <w:rFonts w:asciiTheme="majorHAnsi" w:hAnsiTheme="majorHAnsi"/>
          <w:lang w:val="en-GB"/>
        </w:rPr>
        <w:t xml:space="preserve"> the proportion of variance </w:t>
      </w:r>
      <w:r w:rsidR="0005614D" w:rsidRPr="007D44B0">
        <w:rPr>
          <w:rFonts w:asciiTheme="majorHAnsi" w:hAnsiTheme="majorHAnsi"/>
          <w:lang w:val="en-GB"/>
        </w:rPr>
        <w:t xml:space="preserve">in </w:t>
      </w:r>
      <w:r w:rsidR="00CC1CCD">
        <w:rPr>
          <w:rFonts w:asciiTheme="majorHAnsi" w:hAnsiTheme="majorHAnsi"/>
          <w:lang w:val="en-GB"/>
        </w:rPr>
        <w:t>stressful life events (SLE)</w:t>
      </w:r>
      <w:r w:rsidR="00CC1CCD" w:rsidRPr="007D44B0">
        <w:rPr>
          <w:rFonts w:asciiTheme="majorHAnsi" w:hAnsiTheme="majorHAnsi"/>
          <w:lang w:val="en-GB"/>
        </w:rPr>
        <w:t xml:space="preserve"> </w:t>
      </w:r>
      <w:r w:rsidR="0005614D" w:rsidRPr="007D44B0">
        <w:rPr>
          <w:rFonts w:asciiTheme="majorHAnsi" w:hAnsiTheme="majorHAnsi"/>
          <w:lang w:val="en-GB"/>
        </w:rPr>
        <w:t>score</w:t>
      </w:r>
      <w:r w:rsidRPr="007D44B0">
        <w:rPr>
          <w:rFonts w:asciiTheme="majorHAnsi" w:hAnsiTheme="majorHAnsi"/>
          <w:lang w:val="en-GB"/>
        </w:rPr>
        <w:t>s</w:t>
      </w:r>
      <w:r w:rsidR="0005614D" w:rsidRPr="007D44B0">
        <w:rPr>
          <w:rFonts w:asciiTheme="majorHAnsi" w:hAnsiTheme="majorHAnsi"/>
          <w:lang w:val="en-GB"/>
        </w:rPr>
        <w:t xml:space="preserve"> </w:t>
      </w:r>
      <w:r w:rsidR="00212444" w:rsidRPr="007D44B0">
        <w:rPr>
          <w:rFonts w:asciiTheme="majorHAnsi" w:hAnsiTheme="majorHAnsi"/>
          <w:lang w:val="en-GB"/>
        </w:rPr>
        <w:t>explained</w:t>
      </w:r>
      <w:r w:rsidRPr="007D44B0">
        <w:rPr>
          <w:rFonts w:asciiTheme="majorHAnsi" w:hAnsiTheme="majorHAnsi"/>
          <w:lang w:val="en-GB"/>
        </w:rPr>
        <w:t xml:space="preserve"> by PRS main effects. </w:t>
      </w:r>
      <w:r w:rsidR="00CC1CCD">
        <w:rPr>
          <w:rFonts w:asciiTheme="majorHAnsi" w:hAnsiTheme="majorHAnsi"/>
          <w:lang w:val="en-GB"/>
        </w:rPr>
        <w:t>TSLE</w:t>
      </w:r>
      <w:r w:rsidRPr="007D44B0">
        <w:rPr>
          <w:rFonts w:asciiTheme="majorHAnsi" w:hAnsiTheme="majorHAnsi"/>
          <w:lang w:val="en-GB"/>
        </w:rPr>
        <w:t xml:space="preserve">: total number of </w:t>
      </w:r>
      <w:r w:rsidR="00CC1CCD">
        <w:rPr>
          <w:rFonts w:asciiTheme="majorHAnsi" w:hAnsiTheme="majorHAnsi"/>
          <w:lang w:val="en-GB"/>
        </w:rPr>
        <w:t>SLE</w:t>
      </w:r>
      <w:r w:rsidRPr="007D44B0">
        <w:rPr>
          <w:rFonts w:asciiTheme="majorHAnsi" w:hAnsiTheme="majorHAnsi"/>
          <w:lang w:val="en-GB"/>
        </w:rPr>
        <w:t xml:space="preserve"> </w:t>
      </w:r>
      <w:r w:rsidR="00B2571D" w:rsidRPr="007D44B0">
        <w:rPr>
          <w:rFonts w:asciiTheme="majorHAnsi" w:hAnsiTheme="majorHAnsi"/>
          <w:lang w:val="en-GB"/>
        </w:rPr>
        <w:t xml:space="preserve">reported </w:t>
      </w:r>
      <w:r w:rsidR="006620E2" w:rsidRPr="007D44B0">
        <w:rPr>
          <w:rFonts w:asciiTheme="majorHAnsi" w:hAnsiTheme="majorHAnsi"/>
          <w:lang w:val="en-GB"/>
        </w:rPr>
        <w:t>based on the List of Threating Experiences</w:t>
      </w:r>
      <w:r w:rsidRPr="007D44B0">
        <w:rPr>
          <w:rFonts w:asciiTheme="majorHAnsi" w:hAnsiTheme="majorHAnsi"/>
          <w:lang w:val="en-GB"/>
        </w:rPr>
        <w:t xml:space="preserve">. </w:t>
      </w:r>
      <w:r w:rsidR="00CC1CCD">
        <w:rPr>
          <w:rFonts w:asciiTheme="majorHAnsi" w:hAnsiTheme="majorHAnsi"/>
          <w:lang w:val="en-GB"/>
        </w:rPr>
        <w:t>DSLE</w:t>
      </w:r>
      <w:r w:rsidRPr="007D44B0">
        <w:rPr>
          <w:rFonts w:asciiTheme="majorHAnsi" w:hAnsiTheme="majorHAnsi"/>
          <w:lang w:val="en-GB"/>
        </w:rPr>
        <w:t xml:space="preserve">: number of SLE reported that are potentially “dependent” on an individual’s own behaviour. </w:t>
      </w:r>
      <w:r w:rsidR="00CC1CCD">
        <w:rPr>
          <w:rFonts w:asciiTheme="majorHAnsi" w:hAnsiTheme="majorHAnsi"/>
          <w:lang w:val="en-GB"/>
        </w:rPr>
        <w:t>ISLE</w:t>
      </w:r>
      <w:r w:rsidRPr="007D44B0">
        <w:rPr>
          <w:rFonts w:asciiTheme="majorHAnsi" w:hAnsiTheme="majorHAnsi"/>
          <w:lang w:val="en-GB"/>
        </w:rPr>
        <w:t>: number of potentially “independent” SLE.</w:t>
      </w:r>
    </w:p>
    <w:p w14:paraId="66804E32" w14:textId="6344B711" w:rsidR="00C60DC6" w:rsidRPr="007D44B0" w:rsidRDefault="00C60DC6">
      <w:pPr>
        <w:rPr>
          <w:rFonts w:asciiTheme="majorHAnsi" w:hAnsiTheme="majorHAnsi"/>
          <w:lang w:val="en-GB"/>
        </w:rPr>
        <w:sectPr w:rsidR="00C60DC6" w:rsidRPr="007D44B0" w:rsidSect="005B0A56">
          <w:pgSz w:w="16840" w:h="11900" w:orient="landscape"/>
          <w:pgMar w:top="907" w:right="1440" w:bottom="1304" w:left="1440" w:header="708" w:footer="708" w:gutter="0"/>
          <w:cols w:space="708"/>
          <w:docGrid w:linePitch="360"/>
        </w:sectPr>
      </w:pPr>
    </w:p>
    <w:p w14:paraId="78A25981" w14:textId="27E1EE9A" w:rsidR="00C60DC6" w:rsidRDefault="00C60DC6" w:rsidP="00C60DC6">
      <w:pPr>
        <w:pStyle w:val="Heading2"/>
        <w:spacing w:line="276" w:lineRule="auto"/>
      </w:pPr>
      <w:bookmarkStart w:id="8" w:name="_Toc403671690"/>
      <w:r w:rsidRPr="007D44B0">
        <w:rPr>
          <w:lang w:val="en-GB"/>
        </w:rPr>
        <w:lastRenderedPageBreak/>
        <w:t xml:space="preserve">Supplementary </w:t>
      </w:r>
      <w:r w:rsidRPr="007D44B0">
        <w:t>Figure S2: Interaction between PRS and SLE in women.</w:t>
      </w:r>
      <w:bookmarkEnd w:id="8"/>
    </w:p>
    <w:p w14:paraId="1703E303" w14:textId="77777777" w:rsidR="0000449B" w:rsidRPr="0000449B" w:rsidRDefault="0000449B" w:rsidP="0000449B"/>
    <w:p w14:paraId="723EF56D" w14:textId="0B28B09A" w:rsidR="00C60DC6" w:rsidRPr="007D44B0" w:rsidRDefault="0000449B" w:rsidP="0000449B">
      <w:pPr>
        <w:rPr>
          <w:rFonts w:asciiTheme="majorHAnsi" w:hAnsiTheme="majorHAnsi"/>
          <w:lang w:val="en-GB"/>
        </w:rPr>
      </w:pPr>
      <w:r>
        <w:rPr>
          <w:rFonts w:asciiTheme="majorHAnsi" w:hAnsiTheme="majorHAnsi"/>
          <w:noProof/>
        </w:rPr>
        <w:drawing>
          <wp:inline distT="0" distB="0" distL="0" distR="0" wp14:anchorId="6A10E677" wp14:editId="3DD7EFA2">
            <wp:extent cx="8860155" cy="3893820"/>
            <wp:effectExtent l="0" t="0" r="4445" b="0"/>
            <wp:docPr id="2" name="Picture 2" descr="Macintosh HD:Users:s1477914:IGMM:2017:Papers:Diathesis-stress_Replication_paper:Final_draft:Submitted:Final:Submitted:Diathesis-stress_Generation_Scotland:Submitted_TransPsych:Reviewed:Supplementary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1477914:IGMM:2017:Papers:Diathesis-stress_Replication_paper:Final_draft:Submitted:Final:Submitted:Diathesis-stress_Generation_Scotland:Submitted_TransPsych:Reviewed:Supplementary_Figur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59F4E" w14:textId="1722D47F" w:rsidR="00C60DC6" w:rsidRPr="007D44B0" w:rsidRDefault="00C60DC6" w:rsidP="006620E2">
      <w:pPr>
        <w:jc w:val="both"/>
        <w:rPr>
          <w:rFonts w:asciiTheme="majorHAnsi" w:hAnsiTheme="majorHAnsi"/>
          <w:lang w:val="en-GB"/>
        </w:rPr>
      </w:pPr>
      <w:proofErr w:type="gramStart"/>
      <w:r w:rsidRPr="007D44B0">
        <w:rPr>
          <w:rFonts w:asciiTheme="majorHAnsi" w:eastAsia="MS Mincho" w:hAnsiTheme="majorHAnsi" w:cs="Times New Roman"/>
          <w:lang w:val="en-GB" w:bidi="en-US"/>
        </w:rPr>
        <w:t xml:space="preserve">Scatterplot representations of significant </w:t>
      </w:r>
      <w:r w:rsidRPr="007D44B0">
        <w:rPr>
          <w:rFonts w:asciiTheme="majorHAnsi" w:eastAsia="MS Mincho" w:hAnsiTheme="majorHAnsi" w:cs="Times New Roman"/>
          <w:i/>
          <w:lang w:val="en-GB" w:bidi="en-US"/>
        </w:rPr>
        <w:t xml:space="preserve">diathesis-stress 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interactions on the risk of depressive symptoms </w:t>
      </w:r>
      <w:r w:rsidR="009C19E6">
        <w:rPr>
          <w:rFonts w:asciiTheme="majorHAnsi" w:eastAsia="MS Mincho" w:hAnsiTheme="majorHAnsi" w:cs="Times New Roman"/>
          <w:lang w:val="en-GB" w:bidi="en-US"/>
        </w:rPr>
        <w:t xml:space="preserve">in </w:t>
      </w:r>
      <w:r w:rsidRPr="007D44B0">
        <w:rPr>
          <w:rFonts w:asciiTheme="majorHAnsi" w:eastAsia="MS Mincho" w:hAnsiTheme="majorHAnsi" w:cs="Times New Roman"/>
          <w:lang w:val="en-GB" w:bidi="en-US"/>
        </w:rPr>
        <w:t>women.</w:t>
      </w:r>
      <w:proofErr w:type="gramEnd"/>
      <w:r w:rsidRPr="007D44B0">
        <w:rPr>
          <w:rFonts w:asciiTheme="majorHAnsi" w:eastAsia="MS Mincho" w:hAnsiTheme="majorHAnsi" w:cs="Times New Roman"/>
          <w:lang w:val="en-GB" w:bidi="en-US"/>
        </w:rPr>
        <w:t xml:space="preserve"> X-axis represents the direct effect </w:t>
      </w:r>
      <w:r w:rsidRPr="00312B96">
        <w:rPr>
          <w:rFonts w:asciiTheme="majorHAnsi" w:eastAsia="MS Mincho" w:hAnsiTheme="majorHAnsi" w:cs="Times New Roman"/>
          <w:lang w:val="en-GB" w:bidi="en-US"/>
        </w:rPr>
        <w:t>of PRS (s</w:t>
      </w:r>
      <w:r w:rsidR="00673CAF" w:rsidRPr="00312B96">
        <w:rPr>
          <w:rFonts w:asciiTheme="majorHAnsi" w:eastAsia="MS Mincho" w:hAnsiTheme="majorHAnsi" w:cs="Times New Roman"/>
          <w:lang w:val="en-GB" w:bidi="en-US"/>
        </w:rPr>
        <w:t>tandard deviations from the mean</w:t>
      </w:r>
      <w:r w:rsidRPr="00312B96">
        <w:rPr>
          <w:rFonts w:asciiTheme="majorHAnsi" w:eastAsia="MS Mincho" w:hAnsiTheme="majorHAnsi" w:cs="Times New Roman"/>
          <w:lang w:val="en-GB" w:bidi="en-US"/>
        </w:rPr>
        <w:t xml:space="preserve">) based on </w:t>
      </w:r>
      <w:r w:rsidRPr="00312B96">
        <w:rPr>
          <w:rFonts w:asciiTheme="majorHAnsi" w:eastAsia="MS Mincho" w:hAnsiTheme="majorHAnsi" w:cs="Times New Roman"/>
          <w:i/>
          <w:lang w:val="en-GB" w:bidi="en-US"/>
        </w:rPr>
        <w:t>p</w:t>
      </w:r>
      <w:r w:rsidRPr="00312B96">
        <w:rPr>
          <w:rFonts w:asciiTheme="majorHAnsi" w:eastAsia="MS Mincho" w:hAnsiTheme="majorHAnsi" w:cs="Times New Roman"/>
          <w:lang w:val="en-GB" w:bidi="en-US"/>
        </w:rPr>
        <w:t>-threshold = 1x10</w:t>
      </w:r>
      <w:r w:rsidRPr="00312B96">
        <w:rPr>
          <w:rFonts w:asciiTheme="majorHAnsi" w:eastAsia="MS Mincho" w:hAnsiTheme="majorHAnsi" w:cs="Times New Roman"/>
          <w:vertAlign w:val="superscript"/>
          <w:lang w:val="en-GB" w:bidi="en-US"/>
        </w:rPr>
        <w:t xml:space="preserve">-5 </w:t>
      </w:r>
      <w:r w:rsidRPr="00312B96">
        <w:rPr>
          <w:rFonts w:asciiTheme="majorHAnsi" w:eastAsia="MS Mincho" w:hAnsiTheme="majorHAnsi" w:cs="Times New Roman"/>
          <w:lang w:val="en-GB" w:bidi="en-US"/>
        </w:rPr>
        <w:t xml:space="preserve">using </w:t>
      </w:r>
      <w:r w:rsidRPr="00312B96">
        <w:rPr>
          <w:rFonts w:asciiTheme="majorHAnsi" w:hAnsiTheme="majorHAnsi"/>
          <w:b/>
          <w:lang w:val="en-GB"/>
        </w:rPr>
        <w:t>a)</w:t>
      </w:r>
      <w:r w:rsidRPr="00312B96">
        <w:rPr>
          <w:rFonts w:asciiTheme="majorHAnsi" w:hAnsiTheme="majorHAnsi"/>
          <w:lang w:val="en-GB"/>
        </w:rPr>
        <w:t xml:space="preserve"> “dependent” SLE (</w:t>
      </w:r>
      <w:r w:rsidR="00CC1CCD" w:rsidRPr="00312B96">
        <w:rPr>
          <w:rFonts w:asciiTheme="majorHAnsi" w:hAnsiTheme="majorHAnsi"/>
          <w:lang w:val="en-GB"/>
        </w:rPr>
        <w:t>DSLE</w:t>
      </w:r>
      <w:r w:rsidRPr="00312B96">
        <w:rPr>
          <w:rFonts w:asciiTheme="majorHAnsi" w:hAnsiTheme="majorHAnsi"/>
          <w:lang w:val="en-GB"/>
        </w:rPr>
        <w:t>) or</w:t>
      </w:r>
      <w:r w:rsidRPr="00312B96">
        <w:rPr>
          <w:rFonts w:asciiTheme="majorHAnsi" w:hAnsiTheme="majorHAnsi"/>
          <w:b/>
          <w:lang w:val="en-GB"/>
        </w:rPr>
        <w:t xml:space="preserve"> </w:t>
      </w:r>
      <w:r w:rsidR="00C86210" w:rsidRPr="00312B96">
        <w:rPr>
          <w:rFonts w:asciiTheme="majorHAnsi" w:hAnsiTheme="majorHAnsi"/>
          <w:b/>
          <w:lang w:val="en-GB"/>
        </w:rPr>
        <w:t>b</w:t>
      </w:r>
      <w:r w:rsidRPr="00312B96">
        <w:rPr>
          <w:rFonts w:asciiTheme="majorHAnsi" w:hAnsiTheme="majorHAnsi"/>
          <w:b/>
          <w:lang w:val="en-GB"/>
        </w:rPr>
        <w:t>)</w:t>
      </w:r>
      <w:r w:rsidRPr="00312B96">
        <w:rPr>
          <w:rFonts w:asciiTheme="majorHAnsi" w:hAnsiTheme="majorHAnsi"/>
          <w:lang w:val="en-GB"/>
        </w:rPr>
        <w:t xml:space="preserve"> “independent” SLE (</w:t>
      </w:r>
      <w:r w:rsidR="00CC1CCD" w:rsidRPr="00312B96">
        <w:rPr>
          <w:rFonts w:asciiTheme="majorHAnsi" w:hAnsiTheme="majorHAnsi"/>
          <w:lang w:val="en-GB"/>
        </w:rPr>
        <w:t>ISLE</w:t>
      </w:r>
      <w:r w:rsidRPr="00312B96">
        <w:rPr>
          <w:rFonts w:asciiTheme="majorHAnsi" w:hAnsiTheme="majorHAnsi"/>
          <w:lang w:val="en-GB"/>
        </w:rPr>
        <w:t>). Levels of SLE reported by each</w:t>
      </w:r>
      <w:r w:rsidRPr="007D44B0">
        <w:rPr>
          <w:rFonts w:asciiTheme="majorHAnsi" w:hAnsiTheme="majorHAnsi"/>
          <w:lang w:val="en-GB"/>
        </w:rPr>
        <w:t xml:space="preserve"> participant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 (dot) are categorized in three groups. Blue: 0 SLE, “</w:t>
      </w:r>
      <w:r w:rsidR="000679D4">
        <w:rPr>
          <w:rFonts w:asciiTheme="majorHAnsi" w:eastAsia="MS Mincho" w:hAnsiTheme="majorHAnsi" w:cs="Times New Roman"/>
          <w:lang w:val="en-GB" w:bidi="en-US"/>
        </w:rPr>
        <w:t>none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”; green: 1 or 2 SLE, “low”; </w:t>
      </w:r>
      <w:r w:rsidR="00C86210">
        <w:rPr>
          <w:rFonts w:asciiTheme="majorHAnsi" w:eastAsia="MS Mincho" w:hAnsiTheme="majorHAnsi" w:cs="Times New Roman"/>
          <w:lang w:val="en-GB" w:bidi="en-US"/>
        </w:rPr>
        <w:t>red</w:t>
      </w:r>
      <w:r w:rsidRPr="007D44B0">
        <w:rPr>
          <w:rFonts w:asciiTheme="majorHAnsi" w:eastAsia="MS Mincho" w:hAnsiTheme="majorHAnsi" w:cs="Times New Roman"/>
          <w:lang w:val="en-GB" w:bidi="en-US"/>
        </w:rPr>
        <w:t>: 3 or more SLE, “high”</w:t>
      </w:r>
      <w:r w:rsidR="00041224">
        <w:rPr>
          <w:rFonts w:asciiTheme="majorHAnsi" w:eastAsia="MS Mincho" w:hAnsiTheme="majorHAnsi" w:cs="Times New Roman"/>
          <w:lang w:val="en-GB" w:bidi="en-US"/>
        </w:rPr>
        <w:t>;</w:t>
      </w:r>
      <w:r w:rsidR="008265DD">
        <w:rPr>
          <w:rFonts w:asciiTheme="majorHAnsi" w:eastAsia="MS Mincho" w:hAnsiTheme="majorHAnsi" w:cs="Times New Roman"/>
          <w:lang w:val="en-GB" w:bidi="en-US"/>
        </w:rPr>
        <w:t xml:space="preserve"> </w:t>
      </w:r>
      <w:r w:rsidR="00041224" w:rsidRPr="00041224">
        <w:rPr>
          <w:rFonts w:asciiTheme="majorHAnsi" w:eastAsia="MS Mincho" w:hAnsiTheme="majorHAnsi" w:cs="Times New Roman"/>
          <w:b/>
          <w:lang w:val="en-GB" w:bidi="en-US"/>
        </w:rPr>
        <w:t>a)</w:t>
      </w:r>
      <w:r w:rsidR="00957F5C">
        <w:rPr>
          <w:rFonts w:asciiTheme="majorHAnsi" w:eastAsia="MS Mincho" w:hAnsiTheme="majorHAnsi" w:cs="Times New Roman"/>
          <w:lang w:val="en-GB" w:bidi="en-US"/>
        </w:rPr>
        <w:t xml:space="preserve"> </w:t>
      </w:r>
      <w:r w:rsidR="008265DD">
        <w:rPr>
          <w:rFonts w:asciiTheme="majorHAnsi" w:eastAsia="MS Mincho" w:hAnsiTheme="majorHAnsi" w:cs="Times New Roman"/>
          <w:lang w:val="en-GB" w:bidi="en-US"/>
        </w:rPr>
        <w:t>“</w:t>
      </w:r>
      <w:r w:rsidR="00E02D80">
        <w:rPr>
          <w:rFonts w:asciiTheme="majorHAnsi" w:eastAsia="MS Mincho" w:hAnsiTheme="majorHAnsi" w:cs="Times New Roman"/>
          <w:lang w:val="en-GB" w:bidi="en-US"/>
        </w:rPr>
        <w:t>none</w:t>
      </w:r>
      <w:r w:rsidR="008265DD">
        <w:rPr>
          <w:rFonts w:asciiTheme="majorHAnsi" w:eastAsia="MS Mincho" w:hAnsiTheme="majorHAnsi" w:cs="Times New Roman"/>
          <w:lang w:val="en-GB" w:bidi="en-US"/>
        </w:rPr>
        <w:t xml:space="preserve">” </w:t>
      </w:r>
      <w:r w:rsidR="00957F5C">
        <w:rPr>
          <w:rFonts w:asciiTheme="majorHAnsi" w:eastAsia="MS Mincho" w:hAnsiTheme="majorHAnsi" w:cs="Times New Roman"/>
          <w:lang w:val="en-GB" w:bidi="en-US"/>
        </w:rPr>
        <w:t>n = 3 574</w:t>
      </w:r>
      <w:r w:rsidR="008265DD">
        <w:rPr>
          <w:rFonts w:asciiTheme="majorHAnsi" w:eastAsia="MS Mincho" w:hAnsiTheme="majorHAnsi" w:cs="Times New Roman"/>
          <w:lang w:val="en-GB" w:bidi="en-US"/>
        </w:rPr>
        <w:t>,”low” n =</w:t>
      </w:r>
      <w:r w:rsidR="00957F5C">
        <w:rPr>
          <w:rFonts w:asciiTheme="majorHAnsi" w:eastAsia="MS Mincho" w:hAnsiTheme="majorHAnsi" w:cs="Times New Roman"/>
          <w:lang w:val="en-GB" w:bidi="en-US"/>
        </w:rPr>
        <w:t xml:space="preserve"> 1 </w:t>
      </w:r>
      <w:r w:rsidR="00041224">
        <w:rPr>
          <w:rFonts w:asciiTheme="majorHAnsi" w:eastAsia="MS Mincho" w:hAnsiTheme="majorHAnsi" w:cs="Times New Roman"/>
          <w:lang w:val="en-GB" w:bidi="en-US"/>
        </w:rPr>
        <w:t>210</w:t>
      </w:r>
      <w:r w:rsidR="008265DD">
        <w:rPr>
          <w:rFonts w:asciiTheme="majorHAnsi" w:eastAsia="MS Mincho" w:hAnsiTheme="majorHAnsi" w:cs="Times New Roman"/>
          <w:lang w:val="en-GB" w:bidi="en-US"/>
        </w:rPr>
        <w:t xml:space="preserve">,”high” n = </w:t>
      </w:r>
      <w:r w:rsidR="00041224">
        <w:rPr>
          <w:rFonts w:asciiTheme="majorHAnsi" w:eastAsia="MS Mincho" w:hAnsiTheme="majorHAnsi" w:cs="Times New Roman"/>
          <w:lang w:val="en-GB" w:bidi="en-US"/>
        </w:rPr>
        <w:t xml:space="preserve">135, </w:t>
      </w:r>
      <w:r w:rsidR="00041224" w:rsidRPr="00041224">
        <w:rPr>
          <w:rFonts w:asciiTheme="majorHAnsi" w:eastAsia="MS Mincho" w:hAnsiTheme="majorHAnsi" w:cs="Times New Roman"/>
          <w:b/>
          <w:lang w:val="en-GB" w:bidi="en-US"/>
        </w:rPr>
        <w:t>b)</w:t>
      </w:r>
      <w:r w:rsidR="00957F5C">
        <w:rPr>
          <w:rFonts w:asciiTheme="majorHAnsi" w:eastAsia="MS Mincho" w:hAnsiTheme="majorHAnsi" w:cs="Times New Roman"/>
          <w:lang w:val="en-GB" w:bidi="en-US"/>
        </w:rPr>
        <w:t xml:space="preserve"> </w:t>
      </w:r>
      <w:r w:rsidR="008265DD">
        <w:rPr>
          <w:rFonts w:asciiTheme="majorHAnsi" w:eastAsia="MS Mincho" w:hAnsiTheme="majorHAnsi" w:cs="Times New Roman"/>
          <w:lang w:val="en-GB" w:bidi="en-US"/>
        </w:rPr>
        <w:t>“</w:t>
      </w:r>
      <w:r w:rsidR="00E02D80">
        <w:rPr>
          <w:rFonts w:asciiTheme="majorHAnsi" w:eastAsia="MS Mincho" w:hAnsiTheme="majorHAnsi" w:cs="Times New Roman"/>
          <w:lang w:val="en-GB" w:bidi="en-US"/>
        </w:rPr>
        <w:t>none</w:t>
      </w:r>
      <w:r w:rsidR="008265DD">
        <w:rPr>
          <w:rFonts w:asciiTheme="majorHAnsi" w:eastAsia="MS Mincho" w:hAnsiTheme="majorHAnsi" w:cs="Times New Roman"/>
          <w:lang w:val="en-GB" w:bidi="en-US"/>
        </w:rPr>
        <w:t>” n = 2 369,”low” n = 2 150,”high” n = 394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. Y-axis reflects depression score standardized to mean of 0 and standard deviation of 1. Lines represent the increment of risk of depression under a certain </w:t>
      </w:r>
      <w:r w:rsidR="008265DD">
        <w:rPr>
          <w:rFonts w:asciiTheme="majorHAnsi" w:eastAsia="MS Mincho" w:hAnsiTheme="majorHAnsi" w:cs="Times New Roman"/>
          <w:lang w:val="en-GB" w:bidi="en-US"/>
        </w:rPr>
        <w:t>category</w:t>
      </w:r>
      <w:r w:rsidR="008265DD" w:rsidRPr="007D44B0">
        <w:rPr>
          <w:rFonts w:asciiTheme="majorHAnsi" w:eastAsia="MS Mincho" w:hAnsiTheme="majorHAnsi" w:cs="Times New Roman"/>
          <w:lang w:val="en-GB" w:bidi="en-US"/>
        </w:rPr>
        <w:t xml:space="preserve"> </w:t>
      </w:r>
      <w:r w:rsidRPr="007D44B0">
        <w:rPr>
          <w:rFonts w:asciiTheme="majorHAnsi" w:eastAsia="MS Mincho" w:hAnsiTheme="majorHAnsi" w:cs="Times New Roman"/>
          <w:lang w:val="en-GB" w:bidi="en-US"/>
        </w:rPr>
        <w:t xml:space="preserve">of “stress” dependent on genetic predisposition (= </w:t>
      </w:r>
      <w:r w:rsidRPr="007D44B0">
        <w:rPr>
          <w:rFonts w:asciiTheme="majorHAnsi" w:eastAsia="MS Mincho" w:hAnsiTheme="majorHAnsi" w:cs="Times New Roman"/>
          <w:i/>
          <w:lang w:val="en-GB" w:bidi="en-US"/>
        </w:rPr>
        <w:t>diathesis</w:t>
      </w:r>
      <w:r w:rsidRPr="007D44B0">
        <w:rPr>
          <w:rFonts w:asciiTheme="majorHAnsi" w:eastAsia="MS Mincho" w:hAnsiTheme="majorHAnsi" w:cs="Times New Roman"/>
          <w:lang w:val="en-GB" w:bidi="en-US"/>
        </w:rPr>
        <w:t>).</w:t>
      </w:r>
    </w:p>
    <w:sectPr w:rsidR="00C60DC6" w:rsidRPr="007D44B0" w:rsidSect="00C60DC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53D3E" w14:textId="77777777" w:rsidR="005B32FA" w:rsidRDefault="005B32FA">
      <w:r>
        <w:separator/>
      </w:r>
    </w:p>
  </w:endnote>
  <w:endnote w:type="continuationSeparator" w:id="0">
    <w:p w14:paraId="3F4D4D83" w14:textId="77777777" w:rsidR="005B32FA" w:rsidRDefault="005B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FB178" w14:textId="77777777" w:rsidR="005B32FA" w:rsidRDefault="005B32FA" w:rsidP="002124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0816F8" w14:textId="77777777" w:rsidR="005B32FA" w:rsidRDefault="005B32FA">
    <w:pPr>
      <w:pStyle w:val="Footer"/>
    </w:pPr>
  </w:p>
  <w:p w14:paraId="3E660D49" w14:textId="77777777" w:rsidR="005B32FA" w:rsidRDefault="005B32F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79EE7" w14:textId="77777777" w:rsidR="005B32FA" w:rsidRDefault="005B32FA" w:rsidP="002124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31BC">
      <w:rPr>
        <w:rStyle w:val="PageNumber"/>
        <w:noProof/>
      </w:rPr>
      <w:t>11</w:t>
    </w:r>
    <w:r>
      <w:rPr>
        <w:rStyle w:val="PageNumber"/>
      </w:rPr>
      <w:fldChar w:fldCharType="end"/>
    </w:r>
  </w:p>
  <w:p w14:paraId="7677A901" w14:textId="77777777" w:rsidR="005B32FA" w:rsidRDefault="005B32FA">
    <w:pPr>
      <w:pStyle w:val="Footer"/>
    </w:pPr>
  </w:p>
  <w:p w14:paraId="679B8832" w14:textId="77777777" w:rsidR="005B32FA" w:rsidRDefault="005B32F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B7D87" w14:textId="77777777" w:rsidR="005B32FA" w:rsidRDefault="005B32FA">
      <w:r>
        <w:separator/>
      </w:r>
    </w:p>
  </w:footnote>
  <w:footnote w:type="continuationSeparator" w:id="0">
    <w:p w14:paraId="6D5A842A" w14:textId="77777777" w:rsidR="005B32FA" w:rsidRDefault="005B3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4F"/>
    <w:rsid w:val="0000449B"/>
    <w:rsid w:val="000375B5"/>
    <w:rsid w:val="00041224"/>
    <w:rsid w:val="00055897"/>
    <w:rsid w:val="0005614D"/>
    <w:rsid w:val="000679D4"/>
    <w:rsid w:val="00092106"/>
    <w:rsid w:val="00203331"/>
    <w:rsid w:val="00207931"/>
    <w:rsid w:val="00212444"/>
    <w:rsid w:val="00215FFA"/>
    <w:rsid w:val="0023700E"/>
    <w:rsid w:val="002A7A22"/>
    <w:rsid w:val="002C0016"/>
    <w:rsid w:val="002E1BD7"/>
    <w:rsid w:val="002E487B"/>
    <w:rsid w:val="00312B96"/>
    <w:rsid w:val="00371154"/>
    <w:rsid w:val="003B6E4F"/>
    <w:rsid w:val="00445308"/>
    <w:rsid w:val="0047122F"/>
    <w:rsid w:val="004C5596"/>
    <w:rsid w:val="004D2775"/>
    <w:rsid w:val="00516A23"/>
    <w:rsid w:val="005653F8"/>
    <w:rsid w:val="005B0A56"/>
    <w:rsid w:val="005B32FA"/>
    <w:rsid w:val="006266B7"/>
    <w:rsid w:val="006620E2"/>
    <w:rsid w:val="00673CAF"/>
    <w:rsid w:val="006F094F"/>
    <w:rsid w:val="00715B3E"/>
    <w:rsid w:val="007814CF"/>
    <w:rsid w:val="007D44B0"/>
    <w:rsid w:val="00821D76"/>
    <w:rsid w:val="008265DD"/>
    <w:rsid w:val="008373C1"/>
    <w:rsid w:val="00850EE2"/>
    <w:rsid w:val="00863356"/>
    <w:rsid w:val="00872DA6"/>
    <w:rsid w:val="00954017"/>
    <w:rsid w:val="00957F5C"/>
    <w:rsid w:val="009872A0"/>
    <w:rsid w:val="009C19E6"/>
    <w:rsid w:val="00B06513"/>
    <w:rsid w:val="00B2571D"/>
    <w:rsid w:val="00BA2DAC"/>
    <w:rsid w:val="00BF79CD"/>
    <w:rsid w:val="00C01520"/>
    <w:rsid w:val="00C12F33"/>
    <w:rsid w:val="00C60DC6"/>
    <w:rsid w:val="00C86210"/>
    <w:rsid w:val="00C97487"/>
    <w:rsid w:val="00CA3137"/>
    <w:rsid w:val="00CA48B1"/>
    <w:rsid w:val="00CC1CCD"/>
    <w:rsid w:val="00CE7800"/>
    <w:rsid w:val="00D463F7"/>
    <w:rsid w:val="00D56047"/>
    <w:rsid w:val="00D83D83"/>
    <w:rsid w:val="00DE469E"/>
    <w:rsid w:val="00E02D80"/>
    <w:rsid w:val="00E41718"/>
    <w:rsid w:val="00E543AC"/>
    <w:rsid w:val="00E631BC"/>
    <w:rsid w:val="00E942E0"/>
    <w:rsid w:val="00ED55B5"/>
    <w:rsid w:val="00F90005"/>
    <w:rsid w:val="00FD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91C2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4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4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5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B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444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2444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2444"/>
  </w:style>
  <w:style w:type="character" w:customStyle="1" w:styleId="Heading1Char">
    <w:name w:val="Heading 1 Char"/>
    <w:basedOn w:val="DefaultParagraphFont"/>
    <w:link w:val="Heading1"/>
    <w:uiPriority w:val="9"/>
    <w:rsid w:val="002124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24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F094F"/>
    <w:pPr>
      <w:tabs>
        <w:tab w:val="right" w:leader="dot" w:pos="9016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6F094F"/>
    <w:pPr>
      <w:spacing w:after="100"/>
      <w:ind w:left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C97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7487"/>
  </w:style>
  <w:style w:type="character" w:customStyle="1" w:styleId="CommentTextChar">
    <w:name w:val="Comment Text Char"/>
    <w:basedOn w:val="DefaultParagraphFont"/>
    <w:link w:val="CommentText"/>
    <w:uiPriority w:val="99"/>
    <w:rsid w:val="00C974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4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4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55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5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4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4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5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B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444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2444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2444"/>
  </w:style>
  <w:style w:type="character" w:customStyle="1" w:styleId="Heading1Char">
    <w:name w:val="Heading 1 Char"/>
    <w:basedOn w:val="DefaultParagraphFont"/>
    <w:link w:val="Heading1"/>
    <w:uiPriority w:val="9"/>
    <w:rsid w:val="002124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24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F094F"/>
    <w:pPr>
      <w:tabs>
        <w:tab w:val="right" w:leader="dot" w:pos="9016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6F094F"/>
    <w:pPr>
      <w:spacing w:after="100"/>
      <w:ind w:left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C97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7487"/>
  </w:style>
  <w:style w:type="character" w:customStyle="1" w:styleId="CommentTextChar">
    <w:name w:val="Comment Text Char"/>
    <w:basedOn w:val="DefaultParagraphFont"/>
    <w:link w:val="CommentText"/>
    <w:uiPriority w:val="99"/>
    <w:rsid w:val="00C974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4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4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55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00</Words>
  <Characters>17104</Characters>
  <Application>Microsoft Macintosh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x Arnau Soler</dc:creator>
  <cp:keywords/>
  <dc:description/>
  <cp:lastModifiedBy>Aleix Arnau Soler</cp:lastModifiedBy>
  <cp:revision>2</cp:revision>
  <dcterms:created xsi:type="dcterms:W3CDTF">2018-11-13T13:57:00Z</dcterms:created>
  <dcterms:modified xsi:type="dcterms:W3CDTF">2018-11-13T13:57:00Z</dcterms:modified>
</cp:coreProperties>
</file>